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1E80A5" w14:textId="77777777" w:rsidR="00AE4A8A" w:rsidRPr="00A87E35" w:rsidRDefault="00895F47">
      <w:pPr>
        <w:rPr>
          <w:b/>
          <w:sz w:val="32"/>
        </w:rPr>
      </w:pPr>
      <w:r w:rsidRPr="00A87E35">
        <w:rPr>
          <w:b/>
          <w:sz w:val="32"/>
        </w:rPr>
        <w:t>Appendix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89985763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53A1F19" w14:textId="77777777" w:rsidR="00AE4A8A" w:rsidRPr="00A87E35" w:rsidRDefault="00AE4A8A">
          <w:pPr>
            <w:pStyle w:val="Inhaltsverzeichnisberschrift"/>
          </w:pPr>
        </w:p>
        <w:p w14:paraId="41C7BDCD" w14:textId="77777777" w:rsidR="00AE4A8A" w:rsidRPr="00A87E35" w:rsidRDefault="00895F47">
          <w:pPr>
            <w:pStyle w:val="Verzeichnis1"/>
            <w:tabs>
              <w:tab w:val="right" w:leader="dot" w:pos="9062"/>
            </w:tabs>
            <w:rPr>
              <w:rFonts w:eastAsiaTheme="minorEastAsia"/>
              <w:lang w:eastAsia="de-DE"/>
            </w:rPr>
          </w:pPr>
          <w:r w:rsidRPr="00A87E35">
            <w:fldChar w:fldCharType="begin"/>
          </w:r>
          <w:r w:rsidRPr="00A87E35">
            <w:instrText xml:space="preserve"> TOC \o "1-3" \h \z \u </w:instrText>
          </w:r>
          <w:r w:rsidRPr="00A87E35">
            <w:fldChar w:fldCharType="separate"/>
          </w:r>
          <w:hyperlink w:anchor="_Toc77261735" w:history="1">
            <w:r w:rsidRPr="00A87E35">
              <w:rPr>
                <w:rStyle w:val="Hyperlink"/>
              </w:rPr>
              <w:t>Appendix A: Variables of the present study and the underlying variables of the DemNet-D-Study</w:t>
            </w:r>
            <w:r w:rsidRPr="00A87E35">
              <w:rPr>
                <w:webHidden/>
              </w:rPr>
              <w:tab/>
            </w:r>
            <w:r w:rsidRPr="00A87E35">
              <w:rPr>
                <w:webHidden/>
              </w:rPr>
              <w:fldChar w:fldCharType="begin"/>
            </w:r>
            <w:r w:rsidRPr="00A87E35">
              <w:rPr>
                <w:webHidden/>
              </w:rPr>
              <w:instrText xml:space="preserve"> PAGEREF _Toc77261735 \h </w:instrText>
            </w:r>
            <w:r w:rsidRPr="00A87E35">
              <w:rPr>
                <w:webHidden/>
              </w:rPr>
            </w:r>
            <w:r w:rsidRPr="00A87E35">
              <w:rPr>
                <w:webHidden/>
              </w:rPr>
              <w:fldChar w:fldCharType="separate"/>
            </w:r>
            <w:r w:rsidRPr="00A87E35">
              <w:rPr>
                <w:webHidden/>
              </w:rPr>
              <w:t>2</w:t>
            </w:r>
            <w:r w:rsidRPr="00A87E35">
              <w:rPr>
                <w:webHidden/>
              </w:rPr>
              <w:fldChar w:fldCharType="end"/>
            </w:r>
          </w:hyperlink>
        </w:p>
        <w:p w14:paraId="26C93266" w14:textId="77777777" w:rsidR="00AE4A8A" w:rsidRPr="00A87E35" w:rsidRDefault="00223E13">
          <w:pPr>
            <w:pStyle w:val="Verzeichnis1"/>
            <w:tabs>
              <w:tab w:val="right" w:leader="dot" w:pos="9062"/>
            </w:tabs>
            <w:rPr>
              <w:rFonts w:eastAsiaTheme="minorEastAsia"/>
              <w:lang w:eastAsia="de-DE"/>
            </w:rPr>
          </w:pPr>
          <w:hyperlink w:anchor="_Toc77261736" w:history="1">
            <w:r w:rsidR="00895F47" w:rsidRPr="00A87E35">
              <w:rPr>
                <w:rStyle w:val="Hyperlink"/>
              </w:rPr>
              <w:t>Appendix B: The eigenvalues an their percentage of explained variance</w:t>
            </w:r>
            <w:r w:rsidR="00895F47" w:rsidRPr="00A87E35">
              <w:rPr>
                <w:webHidden/>
              </w:rPr>
              <w:tab/>
            </w:r>
            <w:r w:rsidR="00895F47" w:rsidRPr="00A87E35">
              <w:rPr>
                <w:webHidden/>
              </w:rPr>
              <w:fldChar w:fldCharType="begin"/>
            </w:r>
            <w:r w:rsidR="00895F47" w:rsidRPr="00A87E35">
              <w:rPr>
                <w:webHidden/>
              </w:rPr>
              <w:instrText xml:space="preserve"> PAGEREF _Toc77261736 \h </w:instrText>
            </w:r>
            <w:r w:rsidR="00895F47" w:rsidRPr="00A87E35">
              <w:rPr>
                <w:webHidden/>
              </w:rPr>
            </w:r>
            <w:r w:rsidR="00895F47" w:rsidRPr="00A87E35">
              <w:rPr>
                <w:webHidden/>
              </w:rPr>
              <w:fldChar w:fldCharType="separate"/>
            </w:r>
            <w:r w:rsidR="00895F47" w:rsidRPr="00A87E35">
              <w:rPr>
                <w:webHidden/>
              </w:rPr>
              <w:t>5</w:t>
            </w:r>
            <w:r w:rsidR="00895F47" w:rsidRPr="00A87E35">
              <w:rPr>
                <w:webHidden/>
              </w:rPr>
              <w:fldChar w:fldCharType="end"/>
            </w:r>
          </w:hyperlink>
        </w:p>
        <w:p w14:paraId="0F9F2D21" w14:textId="77777777" w:rsidR="00AE4A8A" w:rsidRPr="00A87E35" w:rsidRDefault="00223E13">
          <w:pPr>
            <w:pStyle w:val="Verzeichnis1"/>
            <w:tabs>
              <w:tab w:val="right" w:leader="dot" w:pos="9062"/>
            </w:tabs>
            <w:rPr>
              <w:rFonts w:eastAsiaTheme="minorEastAsia"/>
              <w:lang w:eastAsia="de-DE"/>
            </w:rPr>
          </w:pPr>
          <w:hyperlink w:anchor="_Toc77261737" w:history="1">
            <w:r w:rsidR="00895F47" w:rsidRPr="00A87E35">
              <w:rPr>
                <w:rStyle w:val="Hyperlink"/>
              </w:rPr>
              <w:t>Appendix C: Plot of squared cosine values</w:t>
            </w:r>
            <w:r w:rsidR="00895F47" w:rsidRPr="00A87E35">
              <w:rPr>
                <w:webHidden/>
              </w:rPr>
              <w:tab/>
            </w:r>
            <w:r w:rsidR="00895F47" w:rsidRPr="00A87E35">
              <w:rPr>
                <w:webHidden/>
              </w:rPr>
              <w:fldChar w:fldCharType="begin"/>
            </w:r>
            <w:r w:rsidR="00895F47" w:rsidRPr="00A87E35">
              <w:rPr>
                <w:webHidden/>
              </w:rPr>
              <w:instrText xml:space="preserve"> PAGEREF _Toc77261737 \h </w:instrText>
            </w:r>
            <w:r w:rsidR="00895F47" w:rsidRPr="00A87E35">
              <w:rPr>
                <w:webHidden/>
              </w:rPr>
            </w:r>
            <w:r w:rsidR="00895F47" w:rsidRPr="00A87E35">
              <w:rPr>
                <w:webHidden/>
              </w:rPr>
              <w:fldChar w:fldCharType="separate"/>
            </w:r>
            <w:r w:rsidR="00895F47" w:rsidRPr="00A87E35">
              <w:rPr>
                <w:webHidden/>
              </w:rPr>
              <w:t>6</w:t>
            </w:r>
            <w:r w:rsidR="00895F47" w:rsidRPr="00A87E35">
              <w:rPr>
                <w:webHidden/>
              </w:rPr>
              <w:fldChar w:fldCharType="end"/>
            </w:r>
          </w:hyperlink>
        </w:p>
        <w:p w14:paraId="6892F5B2" w14:textId="77777777" w:rsidR="00AE4A8A" w:rsidRPr="00A87E35" w:rsidRDefault="00223E13">
          <w:pPr>
            <w:pStyle w:val="Verzeichnis1"/>
            <w:tabs>
              <w:tab w:val="right" w:leader="dot" w:pos="9062"/>
            </w:tabs>
            <w:rPr>
              <w:rFonts w:eastAsiaTheme="minorEastAsia"/>
              <w:lang w:eastAsia="de-DE"/>
            </w:rPr>
          </w:pPr>
          <w:hyperlink w:anchor="_Toc77261738" w:history="1">
            <w:r w:rsidR="00895F47" w:rsidRPr="00A87E35">
              <w:rPr>
                <w:rStyle w:val="Hyperlink"/>
              </w:rPr>
              <w:t>Appendix D: Dendrogram</w:t>
            </w:r>
            <w:r w:rsidR="00895F47" w:rsidRPr="00A87E35">
              <w:rPr>
                <w:webHidden/>
              </w:rPr>
              <w:tab/>
            </w:r>
            <w:r w:rsidR="00895F47" w:rsidRPr="00A87E35">
              <w:rPr>
                <w:webHidden/>
              </w:rPr>
              <w:fldChar w:fldCharType="begin"/>
            </w:r>
            <w:r w:rsidR="00895F47" w:rsidRPr="00A87E35">
              <w:rPr>
                <w:webHidden/>
              </w:rPr>
              <w:instrText xml:space="preserve"> PAGEREF _Toc77261738 \h </w:instrText>
            </w:r>
            <w:r w:rsidR="00895F47" w:rsidRPr="00A87E35">
              <w:rPr>
                <w:webHidden/>
              </w:rPr>
            </w:r>
            <w:r w:rsidR="00895F47" w:rsidRPr="00A87E35">
              <w:rPr>
                <w:webHidden/>
              </w:rPr>
              <w:fldChar w:fldCharType="separate"/>
            </w:r>
            <w:r w:rsidR="00895F47" w:rsidRPr="00A87E35">
              <w:rPr>
                <w:webHidden/>
              </w:rPr>
              <w:t>7</w:t>
            </w:r>
            <w:r w:rsidR="00895F47" w:rsidRPr="00A87E35">
              <w:rPr>
                <w:webHidden/>
              </w:rPr>
              <w:fldChar w:fldCharType="end"/>
            </w:r>
          </w:hyperlink>
        </w:p>
        <w:p w14:paraId="68E89C08" w14:textId="77777777" w:rsidR="00AE4A8A" w:rsidRPr="00A87E35" w:rsidRDefault="00223E13">
          <w:pPr>
            <w:pStyle w:val="Verzeichnis1"/>
            <w:tabs>
              <w:tab w:val="right" w:leader="dot" w:pos="9062"/>
            </w:tabs>
            <w:rPr>
              <w:rFonts w:eastAsiaTheme="minorEastAsia"/>
              <w:lang w:eastAsia="de-DE"/>
            </w:rPr>
          </w:pPr>
          <w:hyperlink w:anchor="_Toc77261739" w:history="1">
            <w:r w:rsidR="00895F47" w:rsidRPr="00A87E35">
              <w:rPr>
                <w:rStyle w:val="Hyperlink"/>
              </w:rPr>
              <w:t>Appendix E: Silhouette plot</w:t>
            </w:r>
            <w:r w:rsidR="00895F47" w:rsidRPr="00A87E35">
              <w:rPr>
                <w:webHidden/>
              </w:rPr>
              <w:tab/>
            </w:r>
            <w:r w:rsidR="00895F47" w:rsidRPr="00A87E35">
              <w:rPr>
                <w:webHidden/>
              </w:rPr>
              <w:fldChar w:fldCharType="begin"/>
            </w:r>
            <w:r w:rsidR="00895F47" w:rsidRPr="00A87E35">
              <w:rPr>
                <w:webHidden/>
              </w:rPr>
              <w:instrText xml:space="preserve"> PAGEREF _Toc77261739 \h </w:instrText>
            </w:r>
            <w:r w:rsidR="00895F47" w:rsidRPr="00A87E35">
              <w:rPr>
                <w:webHidden/>
              </w:rPr>
            </w:r>
            <w:r w:rsidR="00895F47" w:rsidRPr="00A87E35">
              <w:rPr>
                <w:webHidden/>
              </w:rPr>
              <w:fldChar w:fldCharType="separate"/>
            </w:r>
            <w:r w:rsidR="00895F47" w:rsidRPr="00A87E35">
              <w:rPr>
                <w:webHidden/>
              </w:rPr>
              <w:t>8</w:t>
            </w:r>
            <w:r w:rsidR="00895F47" w:rsidRPr="00A87E35">
              <w:rPr>
                <w:webHidden/>
              </w:rPr>
              <w:fldChar w:fldCharType="end"/>
            </w:r>
          </w:hyperlink>
        </w:p>
        <w:p w14:paraId="3EB6CE1A" w14:textId="77777777" w:rsidR="00AE4A8A" w:rsidRPr="00A87E35" w:rsidRDefault="00223E13">
          <w:pPr>
            <w:pStyle w:val="Verzeichnis1"/>
            <w:tabs>
              <w:tab w:val="right" w:leader="dot" w:pos="9062"/>
            </w:tabs>
            <w:rPr>
              <w:rFonts w:eastAsiaTheme="minorEastAsia"/>
              <w:lang w:eastAsia="de-DE"/>
            </w:rPr>
          </w:pPr>
          <w:hyperlink w:anchor="_Toc77261740" w:history="1">
            <w:r w:rsidR="00895F47" w:rsidRPr="00A87E35">
              <w:rPr>
                <w:rStyle w:val="Hyperlink"/>
              </w:rPr>
              <w:t>Appendix F: Comparison between the sample of the present study, the DemNet-D study and the representative MUG III study.</w:t>
            </w:r>
            <w:r w:rsidR="00895F47" w:rsidRPr="00A87E35">
              <w:rPr>
                <w:webHidden/>
              </w:rPr>
              <w:tab/>
            </w:r>
            <w:r w:rsidR="00895F47" w:rsidRPr="00A87E35">
              <w:rPr>
                <w:webHidden/>
              </w:rPr>
              <w:fldChar w:fldCharType="begin"/>
            </w:r>
            <w:r w:rsidR="00895F47" w:rsidRPr="00A87E35">
              <w:rPr>
                <w:webHidden/>
              </w:rPr>
              <w:instrText xml:space="preserve"> PAGEREF _Toc77261740 \h </w:instrText>
            </w:r>
            <w:r w:rsidR="00895F47" w:rsidRPr="00A87E35">
              <w:rPr>
                <w:webHidden/>
              </w:rPr>
            </w:r>
            <w:r w:rsidR="00895F47" w:rsidRPr="00A87E35">
              <w:rPr>
                <w:webHidden/>
              </w:rPr>
              <w:fldChar w:fldCharType="separate"/>
            </w:r>
            <w:r w:rsidR="00895F47" w:rsidRPr="00A87E35">
              <w:rPr>
                <w:webHidden/>
              </w:rPr>
              <w:t>9</w:t>
            </w:r>
            <w:r w:rsidR="00895F47" w:rsidRPr="00A87E35">
              <w:rPr>
                <w:webHidden/>
              </w:rPr>
              <w:fldChar w:fldCharType="end"/>
            </w:r>
          </w:hyperlink>
        </w:p>
        <w:p w14:paraId="060D8434" w14:textId="77777777" w:rsidR="00AE4A8A" w:rsidRPr="00A87E35" w:rsidRDefault="00895F47">
          <w:r w:rsidRPr="00A87E35">
            <w:rPr>
              <w:b/>
              <w:bCs/>
            </w:rPr>
            <w:fldChar w:fldCharType="end"/>
          </w:r>
        </w:p>
      </w:sdtContent>
    </w:sdt>
    <w:p w14:paraId="4F9580AD" w14:textId="77777777" w:rsidR="00AE4A8A" w:rsidRPr="00A87E35" w:rsidRDefault="00AE4A8A"/>
    <w:p w14:paraId="3576591F" w14:textId="77777777" w:rsidR="00AE4A8A" w:rsidRPr="00A87E35" w:rsidRDefault="00AE4A8A"/>
    <w:p w14:paraId="1845BFCC" w14:textId="77777777" w:rsidR="00AE4A8A" w:rsidRPr="00A87E35" w:rsidRDefault="00AE4A8A"/>
    <w:p w14:paraId="46DBBE2A" w14:textId="77777777" w:rsidR="00AE4A8A" w:rsidRPr="00A87E35" w:rsidRDefault="00AE4A8A"/>
    <w:p w14:paraId="771B2EEA" w14:textId="77777777" w:rsidR="00AE4A8A" w:rsidRPr="00A87E35" w:rsidRDefault="00AE4A8A">
      <w:pPr>
        <w:sectPr w:rsidR="00AE4A8A" w:rsidRPr="00A87E3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8E3C928" w14:textId="303D909F" w:rsidR="00AE4A8A" w:rsidRPr="00A87E35" w:rsidRDefault="00895F47" w:rsidP="00DF3F3C">
      <w:pPr>
        <w:pStyle w:val="berschrift1"/>
        <w:spacing w:before="0" w:line="240" w:lineRule="auto"/>
      </w:pPr>
      <w:bookmarkStart w:id="0" w:name="_Toc77261735"/>
      <w:r w:rsidRPr="00A87E35">
        <w:lastRenderedPageBreak/>
        <w:t xml:space="preserve">Appendix A: Variables of the present study and the underlying variables of the </w:t>
      </w:r>
      <w:proofErr w:type="spellStart"/>
      <w:r w:rsidRPr="00A87E35">
        <w:t>DemNet</w:t>
      </w:r>
      <w:proofErr w:type="spellEnd"/>
      <w:r w:rsidRPr="00A87E35">
        <w:t>-D</w:t>
      </w:r>
      <w:r w:rsidRPr="00A87E35">
        <w:rPr>
          <w:rFonts w:ascii="Calibri Light" w:eastAsia="Times New Roman" w:hAnsi="Calibri Light" w:cs="Times New Roman"/>
          <w:color w:val="2E74B5"/>
        </w:rPr>
        <w:t xml:space="preserve"> </w:t>
      </w:r>
      <w:r w:rsidR="00981D09">
        <w:t>s</w:t>
      </w:r>
      <w:r w:rsidRPr="00A87E35">
        <w:t>tudy</w:t>
      </w:r>
      <w:bookmarkEnd w:id="0"/>
    </w:p>
    <w:p w14:paraId="05A8F101" w14:textId="77777777" w:rsidR="00AE4A8A" w:rsidRPr="00A87E35" w:rsidRDefault="00895F47" w:rsidP="00DF3F3C">
      <w:pPr>
        <w:spacing w:before="120" w:after="120" w:line="240" w:lineRule="auto"/>
      </w:pPr>
      <w:r w:rsidRPr="00A87E35">
        <w:rPr>
          <w:b/>
        </w:rPr>
        <w:t>Active variables</w:t>
      </w:r>
    </w:p>
    <w:tbl>
      <w:tblPr>
        <w:tblW w:w="1453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64"/>
        <w:gridCol w:w="2835"/>
        <w:gridCol w:w="3261"/>
        <w:gridCol w:w="7371"/>
      </w:tblGrid>
      <w:tr w:rsidR="00190C9E" w:rsidRPr="00A87E35" w14:paraId="4B7D2371" w14:textId="77777777" w:rsidTr="00DF3F3C">
        <w:trPr>
          <w:cantSplit/>
          <w:trHeight w:val="283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2754D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Concep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ADED1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D2DB95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Categories</w:t>
            </w:r>
          </w:p>
        </w:tc>
        <w:tc>
          <w:tcPr>
            <w:tcW w:w="7371" w:type="dxa"/>
            <w:tcBorders>
              <w:top w:val="nil"/>
              <w:right w:val="nil"/>
            </w:tcBorders>
            <w:vAlign w:val="center"/>
          </w:tcPr>
          <w:p w14:paraId="3C3EACEF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 xml:space="preserve">Categories of the underlying </w:t>
            </w:r>
            <w:proofErr w:type="spellStart"/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DemNet</w:t>
            </w:r>
            <w:proofErr w:type="spellEnd"/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-D variables</w:t>
            </w:r>
          </w:p>
        </w:tc>
      </w:tr>
      <w:tr w:rsidR="00190C9E" w:rsidRPr="00A87E35" w14:paraId="70FC5B68" w14:textId="77777777" w:rsidTr="00DF3F3C">
        <w:trPr>
          <w:cantSplit/>
          <w:trHeight w:val="20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1AC57EFE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Dyadic Relationship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A5A10E" w14:textId="688322C3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kinship relation between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the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iC and 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wD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05433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pouse/partner</w:t>
            </w:r>
          </w:p>
        </w:tc>
        <w:tc>
          <w:tcPr>
            <w:tcW w:w="737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4B189F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iC is the spouse/partner of the PwD</w:t>
            </w:r>
          </w:p>
        </w:tc>
      </w:tr>
      <w:tr w:rsidR="00190C9E" w:rsidRPr="00A87E35" w14:paraId="0A9431C8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1C4BA835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80C3CF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4ABC5" w14:textId="44E1F50F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arent–child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9EA106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iC is the daughter/son of the PwD</w:t>
            </w:r>
          </w:p>
        </w:tc>
      </w:tr>
      <w:tr w:rsidR="00190C9E" w:rsidRPr="00A87E35" w14:paraId="462954B5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72468DE2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E1B34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26565B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ther relativ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CBD14E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iC is a grandchild OR child-in-law OR other family member OR neighbour OR friend of the PwD</w:t>
            </w:r>
          </w:p>
        </w:tc>
      </w:tr>
      <w:tr w:rsidR="00190C9E" w:rsidRPr="00A87E35" w14:paraId="1B1A1CB5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3AA38683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281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iving situation of the PwD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0E9A36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living alone (or alone with a 24 h help)</w:t>
            </w:r>
          </w:p>
        </w:tc>
        <w:tc>
          <w:tcPr>
            <w:tcW w:w="7371" w:type="dxa"/>
            <w:tcBorders>
              <w:bottom w:val="single" w:sz="4" w:space="0" w:color="auto"/>
              <w:right w:val="nil"/>
            </w:tcBorders>
            <w:vAlign w:val="center"/>
          </w:tcPr>
          <w:p w14:paraId="623EB7B2" w14:textId="2B831D5D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PwD lives alone OR the PwD lives alone with 24</w:t>
            </w:r>
            <w:r w:rsidR="00981D09">
              <w:rPr>
                <w:sz w:val="20"/>
                <w:szCs w:val="20"/>
              </w:rPr>
              <w:t>-</w:t>
            </w:r>
            <w:r w:rsidRPr="00A87E35">
              <w:rPr>
                <w:sz w:val="20"/>
                <w:szCs w:val="20"/>
              </w:rPr>
              <w:t>h help</w:t>
            </w:r>
          </w:p>
        </w:tc>
      </w:tr>
      <w:tr w:rsidR="00190C9E" w:rsidRPr="00A87E35" w14:paraId="701B3ABF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53CC0B98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96C4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D5C128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cohabiting with iC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600136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(PwD lives with spouse OR children/children in law OR in own household but same house as a relative OR together with another relative) AND the iC lives together with the PwD in one household</w:t>
            </w:r>
          </w:p>
        </w:tc>
      </w:tr>
      <w:tr w:rsidR="00190C9E" w:rsidRPr="00A87E35" w14:paraId="5F051721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5FA9B230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BE92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0CA66E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cohabiting with another relative</w:t>
            </w:r>
          </w:p>
        </w:tc>
        <w:tc>
          <w:tcPr>
            <w:tcW w:w="7371" w:type="dxa"/>
            <w:tcBorders>
              <w:top w:val="single" w:sz="4" w:space="0" w:color="auto"/>
              <w:right w:val="nil"/>
            </w:tcBorders>
            <w:vAlign w:val="center"/>
          </w:tcPr>
          <w:p w14:paraId="43599710" w14:textId="600A3540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(PwD lives with spouse OR children/children in law OR in own household but same house as a relative OR together with another relative) AND the iC </w:t>
            </w:r>
            <w:r w:rsidR="00981D09">
              <w:rPr>
                <w:sz w:val="20"/>
                <w:szCs w:val="20"/>
              </w:rPr>
              <w:t xml:space="preserve">does not live </w:t>
            </w:r>
            <w:r w:rsidRPr="00A87E35">
              <w:rPr>
                <w:sz w:val="20"/>
                <w:szCs w:val="20"/>
              </w:rPr>
              <w:t>together with the PwD in one household</w:t>
            </w:r>
          </w:p>
        </w:tc>
      </w:tr>
      <w:tr w:rsidR="00190C9E" w:rsidRPr="00A87E35" w14:paraId="4E63FD02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6155306B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2F5423" w14:textId="3A54DC23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loss of relationship between 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PwD and 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C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BB7F55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ften/alway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A10B7B2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three of five items of the BICS-D [1] subscale loss of relationship = 0-6</w:t>
            </w:r>
          </w:p>
        </w:tc>
      </w:tr>
      <w:tr w:rsidR="00190C9E" w:rsidRPr="00A87E35" w14:paraId="1E08E7EF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6CEE0B4B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3426B9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BE3F08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ever/sometime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784D5BF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three of five items of the BICS-D subscale loss of relationship = 7-12</w:t>
            </w:r>
          </w:p>
        </w:tc>
      </w:tr>
      <w:tr w:rsidR="00190C9E" w:rsidRPr="00A87E35" w14:paraId="1491DC05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56B68F12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9B77D0" w14:textId="14F6F09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age of 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C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502AF9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up to 65 years old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5D8D6613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age of iC in years ≤ 65 years</w:t>
            </w:r>
          </w:p>
        </w:tc>
      </w:tr>
      <w:tr w:rsidR="00190C9E" w:rsidRPr="00A87E35" w14:paraId="22620EDA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3AB25B9F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B841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B6791F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older than 65 years old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43515621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age of iC in years &gt; 65 years</w:t>
            </w:r>
          </w:p>
        </w:tc>
      </w:tr>
      <w:tr w:rsidR="00190C9E" w:rsidRPr="00A87E35" w14:paraId="26324101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26E07306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A97F01" w14:textId="256A54CD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age of 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wD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7A0A55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up to 80 years old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4EAFE7F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age of iC in years ≤ 80 years</w:t>
            </w:r>
          </w:p>
        </w:tc>
      </w:tr>
      <w:tr w:rsidR="00190C9E" w:rsidRPr="00A87E35" w14:paraId="20A17188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493C2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D575DB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17407B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older than 80 years old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8117425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age of iC in years &gt; 80 years</w:t>
            </w:r>
          </w:p>
        </w:tc>
      </w:tr>
      <w:tr w:rsidR="00190C9E" w:rsidRPr="00A87E35" w14:paraId="240AF331" w14:textId="77777777" w:rsidTr="00DF3F3C">
        <w:trPr>
          <w:cantSplit/>
          <w:trHeight w:val="20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6C8D29D2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Change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5F10" w14:textId="02A9C87F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care </w:t>
            </w:r>
            <w:r w:rsidR="00981D09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vel of the PwD according to the German long-term care insurance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D6DD9BB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no care level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1A46AA96" w14:textId="53F3093E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no care level OR </w:t>
            </w:r>
            <w:r w:rsidR="00981D09">
              <w:rPr>
                <w:sz w:val="20"/>
                <w:szCs w:val="20"/>
              </w:rPr>
              <w:t>a</w:t>
            </w:r>
            <w:r w:rsidRPr="00A87E35">
              <w:rPr>
                <w:sz w:val="20"/>
                <w:szCs w:val="20"/>
              </w:rPr>
              <w:t xml:space="preserve">pplied for a care level, not decided OR </w:t>
            </w:r>
            <w:r w:rsidR="00981D09">
              <w:rPr>
                <w:sz w:val="20"/>
                <w:szCs w:val="20"/>
              </w:rPr>
              <w:t>a</w:t>
            </w:r>
            <w:r w:rsidRPr="00A87E35">
              <w:rPr>
                <w:sz w:val="20"/>
                <w:szCs w:val="20"/>
              </w:rPr>
              <w:t>pplied for a care level, not approved</w:t>
            </w:r>
          </w:p>
        </w:tc>
      </w:tr>
      <w:tr w:rsidR="00190C9E" w:rsidRPr="00A87E35" w14:paraId="7F737A92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53206934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D7E5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D17242B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first care level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4BD32D08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are level 1</w:t>
            </w:r>
          </w:p>
        </w:tc>
      </w:tr>
      <w:tr w:rsidR="00190C9E" w:rsidRPr="00A87E35" w14:paraId="5FCDD28F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0C323E1C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7071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3788B3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second or third care level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4D84195D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are level 2 OR care level 3</w:t>
            </w:r>
          </w:p>
        </w:tc>
      </w:tr>
      <w:tr w:rsidR="00190C9E" w:rsidRPr="00A87E35" w14:paraId="26E35B24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7613A69E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BE01A" w14:textId="0A1CFA1A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functional/cognitive ability of 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wD (FAST)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6012414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until moderate Alzheimer’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4D1FCFE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up to stage 5 of the FAST [2]</w:t>
            </w:r>
          </w:p>
        </w:tc>
      </w:tr>
      <w:tr w:rsidR="00190C9E" w:rsidRPr="00A87E35" w14:paraId="2BDBED6D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7B2C36C3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3DCA01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F7B693E" w14:textId="2DB671AE" w:rsidR="00AE4A8A" w:rsidRPr="00A87E35" w:rsidRDefault="00981D09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895F47" w:rsidRPr="00A87E35">
              <w:rPr>
                <w:rFonts w:cstheme="minorHAnsi"/>
                <w:sz w:val="20"/>
                <w:szCs w:val="20"/>
              </w:rPr>
              <w:t>oderately severe Alzheimer’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C816A69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stage 6a to stage 6e of the FAST</w:t>
            </w:r>
          </w:p>
        </w:tc>
      </w:tr>
      <w:tr w:rsidR="00190C9E" w:rsidRPr="00A87E35" w14:paraId="401EC672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2F3039AD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217BD6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798A059" w14:textId="4B33F81A" w:rsidR="00AE4A8A" w:rsidRPr="00A87E35" w:rsidRDefault="00981D09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895F47" w:rsidRPr="00A87E35">
              <w:rPr>
                <w:rFonts w:cstheme="minorHAnsi"/>
                <w:sz w:val="20"/>
                <w:szCs w:val="20"/>
              </w:rPr>
              <w:t>evere Alzheimer’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54C6DD7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stage 7a to stage 7f of the FAST</w:t>
            </w:r>
          </w:p>
        </w:tc>
      </w:tr>
      <w:tr w:rsidR="00190C9E" w:rsidRPr="00A87E35" w14:paraId="2C5FD9B5" w14:textId="77777777" w:rsidTr="00DF3F3C">
        <w:trPr>
          <w:cantSplit/>
          <w:trHeight w:val="6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77AFC81F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D3CC2" w14:textId="451CC4CB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period since 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wD needs help because of the memory loss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309CBF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ince up to 2 years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57F9FCB0" w14:textId="0F8F337A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PwD needs help because of memory loss </w:t>
            </w:r>
            <w:r w:rsidR="00981D09">
              <w:rPr>
                <w:sz w:val="20"/>
                <w:szCs w:val="20"/>
              </w:rPr>
              <w:t>from</w:t>
            </w:r>
            <w:r w:rsidR="00981D09" w:rsidRPr="00A87E35">
              <w:rPr>
                <w:sz w:val="20"/>
                <w:szCs w:val="20"/>
              </w:rPr>
              <w:t xml:space="preserve"> </w:t>
            </w:r>
            <w:r w:rsidRPr="00A87E35">
              <w:rPr>
                <w:sz w:val="20"/>
                <w:szCs w:val="20"/>
              </w:rPr>
              <w:t xml:space="preserve">up to 3 months OR </w:t>
            </w:r>
            <w:r w:rsidR="00981D09">
              <w:rPr>
                <w:sz w:val="20"/>
                <w:szCs w:val="20"/>
              </w:rPr>
              <w:t>from</w:t>
            </w:r>
            <w:r w:rsidR="00981D09" w:rsidRPr="00A87E35">
              <w:rPr>
                <w:sz w:val="20"/>
                <w:szCs w:val="20"/>
              </w:rPr>
              <w:t xml:space="preserve"> </w:t>
            </w:r>
            <w:r w:rsidRPr="00A87E35">
              <w:rPr>
                <w:sz w:val="20"/>
                <w:szCs w:val="20"/>
              </w:rPr>
              <w:t xml:space="preserve">more than 3 months up to 6 months OR </w:t>
            </w:r>
            <w:r w:rsidR="00981D09">
              <w:rPr>
                <w:sz w:val="20"/>
                <w:szCs w:val="20"/>
              </w:rPr>
              <w:t>from</w:t>
            </w:r>
            <w:r w:rsidR="00981D09" w:rsidRPr="00A87E35">
              <w:rPr>
                <w:sz w:val="20"/>
                <w:szCs w:val="20"/>
              </w:rPr>
              <w:t xml:space="preserve"> </w:t>
            </w:r>
            <w:r w:rsidRPr="00A87E35">
              <w:rPr>
                <w:sz w:val="20"/>
                <w:szCs w:val="20"/>
              </w:rPr>
              <w:t xml:space="preserve">more than 6 months up to 1 year OR </w:t>
            </w:r>
            <w:r w:rsidR="00981D09">
              <w:rPr>
                <w:sz w:val="20"/>
                <w:szCs w:val="20"/>
              </w:rPr>
              <w:t>from</w:t>
            </w:r>
            <w:r w:rsidR="00981D09" w:rsidRPr="00A87E35">
              <w:rPr>
                <w:sz w:val="20"/>
                <w:szCs w:val="20"/>
              </w:rPr>
              <w:t xml:space="preserve"> </w:t>
            </w:r>
            <w:r w:rsidRPr="00A87E35">
              <w:rPr>
                <w:sz w:val="20"/>
                <w:szCs w:val="20"/>
              </w:rPr>
              <w:t>more than 1 year up to 2 years</w:t>
            </w:r>
          </w:p>
        </w:tc>
      </w:tr>
      <w:tr w:rsidR="00190C9E" w:rsidRPr="00A87E35" w14:paraId="640E213D" w14:textId="77777777" w:rsidTr="00DF3F3C">
        <w:trPr>
          <w:cantSplit/>
          <w:trHeight w:val="6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742FD290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C809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DFE67F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ince more than 2 yeas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0A9A7F31" w14:textId="52D02702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PwD needs help because of memory loss </w:t>
            </w:r>
            <w:r w:rsidR="00981D09">
              <w:rPr>
                <w:sz w:val="20"/>
                <w:szCs w:val="20"/>
              </w:rPr>
              <w:t>from</w:t>
            </w:r>
            <w:r w:rsidR="00981D09" w:rsidRPr="00A87E35">
              <w:rPr>
                <w:sz w:val="20"/>
                <w:szCs w:val="20"/>
              </w:rPr>
              <w:t xml:space="preserve"> </w:t>
            </w:r>
            <w:r w:rsidRPr="00A87E35">
              <w:rPr>
                <w:sz w:val="20"/>
                <w:szCs w:val="20"/>
              </w:rPr>
              <w:t xml:space="preserve">more than 2 years up to 3 years OR </w:t>
            </w:r>
            <w:r w:rsidR="00981D09">
              <w:rPr>
                <w:sz w:val="20"/>
                <w:szCs w:val="20"/>
              </w:rPr>
              <w:t>from</w:t>
            </w:r>
            <w:r w:rsidR="00981D09" w:rsidRPr="00A87E35">
              <w:rPr>
                <w:sz w:val="20"/>
                <w:szCs w:val="20"/>
              </w:rPr>
              <w:t xml:space="preserve"> </w:t>
            </w:r>
            <w:r w:rsidRPr="00A87E35">
              <w:rPr>
                <w:sz w:val="20"/>
                <w:szCs w:val="20"/>
              </w:rPr>
              <w:t xml:space="preserve">more than 3 years up to 4 years OR </w:t>
            </w:r>
            <w:r w:rsidR="00981D09">
              <w:rPr>
                <w:sz w:val="20"/>
                <w:szCs w:val="20"/>
              </w:rPr>
              <w:t>from</w:t>
            </w:r>
            <w:r w:rsidR="00981D09" w:rsidRPr="00A87E35">
              <w:rPr>
                <w:sz w:val="20"/>
                <w:szCs w:val="20"/>
              </w:rPr>
              <w:t xml:space="preserve"> </w:t>
            </w:r>
            <w:r w:rsidRPr="00A87E35">
              <w:rPr>
                <w:sz w:val="20"/>
                <w:szCs w:val="20"/>
              </w:rPr>
              <w:t xml:space="preserve">more than 4 years up to 5 years OR </w:t>
            </w:r>
            <w:r w:rsidR="00981D09">
              <w:rPr>
                <w:sz w:val="20"/>
                <w:szCs w:val="20"/>
              </w:rPr>
              <w:t>from</w:t>
            </w:r>
            <w:r w:rsidR="00981D09" w:rsidRPr="00A87E35">
              <w:rPr>
                <w:sz w:val="20"/>
                <w:szCs w:val="20"/>
              </w:rPr>
              <w:t xml:space="preserve"> </w:t>
            </w:r>
            <w:r w:rsidRPr="00A87E35">
              <w:rPr>
                <w:sz w:val="20"/>
                <w:szCs w:val="20"/>
              </w:rPr>
              <w:t>more than 5 years</w:t>
            </w:r>
          </w:p>
        </w:tc>
      </w:tr>
      <w:tr w:rsidR="00190C9E" w:rsidRPr="00A87E35" w14:paraId="2E397704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0D1E01F9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3E54A5" w14:textId="2E3A5991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period since 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C cares for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the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PwD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94217B5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since up to 2 year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7944576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involvement of iC in care for PwD in years and months ≤ 2 years</w:t>
            </w:r>
          </w:p>
        </w:tc>
      </w:tr>
      <w:tr w:rsidR="00190C9E" w:rsidRPr="00A87E35" w14:paraId="4F32DF9E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7A24D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3A599C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28C9667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since more than 2 year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672DA71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involvement of iC in care for PwD in years and months &gt; 2 years</w:t>
            </w:r>
          </w:p>
        </w:tc>
      </w:tr>
      <w:tr w:rsidR="00190C9E" w:rsidRPr="00A87E35" w14:paraId="07A4FFD2" w14:textId="77777777" w:rsidTr="00DF3F3C">
        <w:trPr>
          <w:cantSplit/>
          <w:trHeight w:val="20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6DB97D92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lastRenderedPageBreak/>
              <w:t>Carer Role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134DB1" w14:textId="68C01D5A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role conflict between caring for </w:t>
            </w:r>
            <w:r w:rsidR="007921E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wD and profession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983851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always/often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0DB58466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(iC is working fulltime OR part-time OR on an hourly base) AND BICS-D subscale </w:t>
            </w:r>
            <w:r w:rsidRPr="00A87E35">
              <w:rPr>
                <w:i/>
                <w:sz w:val="20"/>
                <w:szCs w:val="20"/>
              </w:rPr>
              <w:t xml:space="preserve">work role conflicts </w:t>
            </w:r>
            <w:r w:rsidRPr="00A87E35">
              <w:rPr>
                <w:sz w:val="20"/>
                <w:szCs w:val="20"/>
              </w:rPr>
              <w:t>= 0-8</w:t>
            </w:r>
          </w:p>
        </w:tc>
      </w:tr>
      <w:tr w:rsidR="00190C9E" w:rsidRPr="00A87E35" w14:paraId="479FD3D3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5FF6C8B2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315A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3817A0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never/sometimes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17EF0502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(iC is working fulltime OR part-time OR on an hourly base) AND BICS-D subscale </w:t>
            </w:r>
            <w:r w:rsidRPr="00A87E35">
              <w:rPr>
                <w:i/>
                <w:sz w:val="20"/>
                <w:szCs w:val="20"/>
              </w:rPr>
              <w:t xml:space="preserve">work role conflicts </w:t>
            </w:r>
            <w:r w:rsidRPr="00A87E35">
              <w:rPr>
                <w:sz w:val="20"/>
                <w:szCs w:val="20"/>
              </w:rPr>
              <w:t>= 9-16</w:t>
            </w:r>
          </w:p>
        </w:tc>
      </w:tr>
      <w:tr w:rsidR="00190C9E" w:rsidRPr="00A87E35" w14:paraId="5545F7DF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598E2509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ACE0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07E8B6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not working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6F777810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iC is not working</w:t>
            </w:r>
          </w:p>
        </w:tc>
      </w:tr>
      <w:tr w:rsidR="00190C9E" w:rsidRPr="00A87E35" w14:paraId="364A77C0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7842FBCD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C2E6DA" w14:textId="208E689D" w:rsidR="00AE4A8A" w:rsidRPr="00A87E35" w:rsidRDefault="007921E6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="00895F47"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C experiences personal constrain</w:t>
            </w:r>
            <w:r w:rsidR="007B3C3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</w:t>
            </w:r>
            <w:r w:rsidR="00895F47"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 due to caring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F0AF2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always/often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DF39FE8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five of nine items of the BICS-D subscale </w:t>
            </w:r>
            <w:r w:rsidRPr="00A87E35">
              <w:rPr>
                <w:i/>
                <w:sz w:val="20"/>
                <w:szCs w:val="20"/>
              </w:rPr>
              <w:t xml:space="preserve">personal constraints/health </w:t>
            </w:r>
            <w:r w:rsidRPr="00A87E35">
              <w:rPr>
                <w:sz w:val="20"/>
                <w:szCs w:val="20"/>
              </w:rPr>
              <w:t>= 0-10</w:t>
            </w:r>
          </w:p>
        </w:tc>
      </w:tr>
      <w:tr w:rsidR="00190C9E" w:rsidRPr="00A87E35" w14:paraId="10E067D2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61E0CCF3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37C11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5B6055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never/sometime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08B73A5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five of nine items of the BICS-D subscale </w:t>
            </w:r>
            <w:r w:rsidRPr="00A87E35">
              <w:rPr>
                <w:i/>
                <w:sz w:val="20"/>
                <w:szCs w:val="20"/>
              </w:rPr>
              <w:t xml:space="preserve">personal constraints/health </w:t>
            </w:r>
            <w:r w:rsidRPr="00A87E35">
              <w:rPr>
                <w:sz w:val="20"/>
                <w:szCs w:val="20"/>
              </w:rPr>
              <w:t>= 11-20</w:t>
            </w:r>
          </w:p>
        </w:tc>
      </w:tr>
      <w:tr w:rsidR="00190C9E" w:rsidRPr="00A87E35" w14:paraId="712C59E1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0BFBA5D4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1574E1" w14:textId="096CE479" w:rsidR="00AE4A8A" w:rsidRPr="00A87E35" w:rsidRDefault="007921E6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the </w:t>
            </w:r>
            <w:r w:rsidR="00895F47"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C experiences personal growth due to caring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231C4C9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always/often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2A574630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BICS-D subscale </w:t>
            </w:r>
            <w:r w:rsidRPr="00A87E35">
              <w:rPr>
                <w:i/>
                <w:sz w:val="20"/>
                <w:szCs w:val="20"/>
              </w:rPr>
              <w:t xml:space="preserve">personal growth </w:t>
            </w:r>
            <w:r w:rsidRPr="00A87E35">
              <w:rPr>
                <w:sz w:val="20"/>
                <w:szCs w:val="20"/>
              </w:rPr>
              <w:t>= 0-10</w:t>
            </w:r>
          </w:p>
        </w:tc>
      </w:tr>
      <w:tr w:rsidR="00190C9E" w:rsidRPr="00A87E35" w14:paraId="45C72E24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4D8100A7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E081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6BACE6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never/sometimes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73D4CCF1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BICS-D subscale </w:t>
            </w:r>
            <w:r w:rsidRPr="00A87E35">
              <w:rPr>
                <w:i/>
                <w:sz w:val="20"/>
                <w:szCs w:val="20"/>
              </w:rPr>
              <w:t>personal growth</w:t>
            </w:r>
            <w:r w:rsidRPr="00A87E35">
              <w:rPr>
                <w:sz w:val="20"/>
                <w:szCs w:val="20"/>
              </w:rPr>
              <w:t xml:space="preserve"> = 11-20</w:t>
            </w:r>
          </w:p>
        </w:tc>
      </w:tr>
      <w:tr w:rsidR="00190C9E" w:rsidRPr="00A87E35" w14:paraId="3179A62F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0541E6D6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41455B" w14:textId="2893D871" w:rsidR="00AE4A8A" w:rsidRPr="00A87E35" w:rsidRDefault="007921E6" w:rsidP="00DF3F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</w:t>
            </w:r>
            <w:r w:rsidR="00895F47" w:rsidRPr="00A87E35">
              <w:rPr>
                <w:rFonts w:cstheme="minorHAnsi"/>
                <w:sz w:val="20"/>
                <w:szCs w:val="20"/>
              </w:rPr>
              <w:t>iC experiences no recognition from others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0E94F0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always/often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D74B611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two of four items of the BICS-D subscale </w:t>
            </w:r>
            <w:r w:rsidRPr="00A87E35">
              <w:rPr>
                <w:i/>
                <w:sz w:val="20"/>
                <w:szCs w:val="20"/>
              </w:rPr>
              <w:t>lack of social recognition</w:t>
            </w:r>
            <w:r w:rsidRPr="00A87E35">
              <w:rPr>
                <w:sz w:val="20"/>
                <w:szCs w:val="20"/>
              </w:rPr>
              <w:t xml:space="preserve"> = 0-4</w:t>
            </w:r>
          </w:p>
        </w:tc>
      </w:tr>
      <w:tr w:rsidR="00190C9E" w:rsidRPr="00A87E35" w14:paraId="234E216A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22E9243B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1FA607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313609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never/sometime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CF2A26E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two of four items of the BICS-D subscale </w:t>
            </w:r>
            <w:r w:rsidRPr="00A87E35">
              <w:rPr>
                <w:i/>
                <w:sz w:val="20"/>
                <w:szCs w:val="20"/>
              </w:rPr>
              <w:t>lack of social recognition</w:t>
            </w:r>
            <w:r w:rsidRPr="00A87E35">
              <w:rPr>
                <w:sz w:val="20"/>
                <w:szCs w:val="20"/>
              </w:rPr>
              <w:t xml:space="preserve"> = 5-8</w:t>
            </w:r>
          </w:p>
        </w:tc>
      </w:tr>
      <w:tr w:rsidR="00190C9E" w:rsidRPr="00A87E35" w14:paraId="357C93C1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0764B5FB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A602D3" w14:textId="6234F588" w:rsidR="00AE4A8A" w:rsidRPr="00A87E35" w:rsidRDefault="007921E6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 xml:space="preserve">the </w:t>
            </w:r>
            <w:r w:rsidR="00895F47" w:rsidRPr="00A87E35">
              <w:rPr>
                <w:rFonts w:cstheme="minorHAnsi"/>
                <w:sz w:val="20"/>
                <w:szCs w:val="20"/>
              </w:rPr>
              <w:t xml:space="preserve">iC could imagine </w:t>
            </w:r>
            <w:r>
              <w:rPr>
                <w:rFonts w:cstheme="minorHAnsi"/>
                <w:sz w:val="20"/>
                <w:szCs w:val="20"/>
              </w:rPr>
              <w:t xml:space="preserve">the </w:t>
            </w:r>
            <w:r w:rsidR="00895F47" w:rsidRPr="00A87E35">
              <w:rPr>
                <w:rFonts w:cstheme="minorHAnsi"/>
                <w:sz w:val="20"/>
                <w:szCs w:val="20"/>
              </w:rPr>
              <w:t>PwD moving to institutional care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4C72BAD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auto"/>
            <w:vAlign w:val="center"/>
          </w:tcPr>
          <w:p w14:paraId="07E34938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iC could imagine PwD moving to an assisted living facility OR a nursing home OR shared living for PwD</w:t>
            </w:r>
          </w:p>
        </w:tc>
      </w:tr>
      <w:tr w:rsidR="00190C9E" w:rsidRPr="00A87E35" w14:paraId="1549BBBE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D259D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D8AAFC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24732B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auto"/>
            <w:vAlign w:val="center"/>
          </w:tcPr>
          <w:p w14:paraId="7F63087E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iC could not imagine PwD moving to an assisted living facility OR a nursing home OR shared living for PwD</w:t>
            </w:r>
          </w:p>
        </w:tc>
      </w:tr>
      <w:tr w:rsidR="00190C9E" w:rsidRPr="00A87E35" w14:paraId="4FA6B898" w14:textId="77777777" w:rsidTr="00DF3F3C">
        <w:trPr>
          <w:cantSplit/>
          <w:trHeight w:val="20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8B42624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Resources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27FCCF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number of professional services used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1A60DA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ne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60241E4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PwD does not use an ambulant nursing service OR day care OR support group OR visiting service OR respite care OR meals-on-wheels</w:t>
            </w:r>
          </w:p>
        </w:tc>
      </w:tr>
      <w:tr w:rsidR="00190C9E" w:rsidRPr="00A87E35" w14:paraId="5770050D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4A04874B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72D8D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2B43E1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s least one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4D7D76B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PwD does use an ambulant nursing service OR day care OR support group OR visiting service OR respite care OR meals-on-wheels</w:t>
            </w:r>
          </w:p>
        </w:tc>
      </w:tr>
      <w:tr w:rsidR="00190C9E" w:rsidRPr="00A87E35" w14:paraId="5B7B855E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7F7EB41D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D0A80F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number of groups of informal supporters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CC1419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one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3D2BFC51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one of the following groups is involved in the care arrangement: spouse of PwD, children of PwD, other relatives of PwD, neighbours of PwD, friends</w:t>
            </w:r>
          </w:p>
        </w:tc>
      </w:tr>
      <w:tr w:rsidR="00190C9E" w:rsidRPr="00A87E35" w14:paraId="22FA61D3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2CB84E1A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04F3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5FBF62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wo or more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563DFC06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ore than one of the following groups is involved in the care arrangement: spouse of PwD, children of PwD, other relatives of PwD, neighbours of PwD, friends</w:t>
            </w:r>
          </w:p>
        </w:tc>
      </w:tr>
      <w:tr w:rsidR="00190C9E" w:rsidRPr="00A87E35" w14:paraId="4B8C0F68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7A87A7DA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3F4BFC" w14:textId="076D2C5B" w:rsidR="00AE4A8A" w:rsidRPr="00A87E35" w:rsidRDefault="007921E6" w:rsidP="007B3C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 xml:space="preserve">the </w:t>
            </w:r>
            <w:r w:rsidR="00107339" w:rsidRPr="00107339">
              <w:rPr>
                <w:rFonts w:cstheme="minorHAnsi"/>
                <w:sz w:val="20"/>
                <w:szCs w:val="20"/>
              </w:rPr>
              <w:t>PwD or</w:t>
            </w:r>
            <w:r>
              <w:rPr>
                <w:rFonts w:cstheme="minorHAnsi"/>
                <w:sz w:val="20"/>
                <w:szCs w:val="20"/>
              </w:rPr>
              <w:t xml:space="preserve"> the</w:t>
            </w:r>
            <w:r w:rsidR="00107339" w:rsidRPr="00107339">
              <w:rPr>
                <w:rFonts w:cstheme="minorHAnsi"/>
                <w:sz w:val="20"/>
                <w:szCs w:val="20"/>
              </w:rPr>
              <w:t xml:space="preserve"> iC </w:t>
            </w:r>
            <w:r w:rsidR="007B3C36">
              <w:rPr>
                <w:rFonts w:cstheme="minorHAnsi"/>
                <w:sz w:val="20"/>
                <w:szCs w:val="20"/>
              </w:rPr>
              <w:t>has</w:t>
            </w:r>
            <w:r w:rsidR="00107339" w:rsidRPr="00107339">
              <w:rPr>
                <w:rFonts w:cstheme="minorHAnsi"/>
                <w:sz w:val="20"/>
                <w:szCs w:val="20"/>
              </w:rPr>
              <w:t xml:space="preserve"> sufficient financial resources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52CAB4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7373228" w14:textId="6F29D52B" w:rsidR="00AE4A8A" w:rsidRPr="00A87E35" w:rsidRDefault="00895F47" w:rsidP="007B3C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iC or PwD </w:t>
            </w:r>
            <w:r w:rsidR="007B3C36">
              <w:rPr>
                <w:sz w:val="20"/>
                <w:szCs w:val="20"/>
              </w:rPr>
              <w:t>has</w:t>
            </w:r>
            <w:r w:rsidR="00107339" w:rsidRPr="00107339">
              <w:rPr>
                <w:sz w:val="20"/>
                <w:szCs w:val="20"/>
              </w:rPr>
              <w:t xml:space="preserve"> sufficient financial resources</w:t>
            </w:r>
          </w:p>
        </w:tc>
      </w:tr>
      <w:tr w:rsidR="00190C9E" w:rsidRPr="00A87E35" w14:paraId="10CB64AE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7F1AE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3F8571" w14:textId="77777777" w:rsidR="00AE4A8A" w:rsidRPr="00A87E35" w:rsidRDefault="00AE4A8A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EF02BC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748D977" w14:textId="42F96689" w:rsidR="00AE4A8A" w:rsidRPr="00A87E35" w:rsidRDefault="00895F47" w:rsidP="007B3C3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iC or PwD </w:t>
            </w:r>
            <w:r w:rsidR="007B3C36">
              <w:rPr>
                <w:sz w:val="20"/>
                <w:szCs w:val="20"/>
              </w:rPr>
              <w:t>has</w:t>
            </w:r>
            <w:r w:rsidR="00107339">
              <w:rPr>
                <w:sz w:val="20"/>
                <w:szCs w:val="20"/>
              </w:rPr>
              <w:t xml:space="preserve"> not</w:t>
            </w:r>
            <w:r w:rsidR="00107339" w:rsidRPr="00107339">
              <w:rPr>
                <w:sz w:val="20"/>
                <w:szCs w:val="20"/>
              </w:rPr>
              <w:t xml:space="preserve"> sufficient financial resources</w:t>
            </w:r>
            <w:r w:rsidRPr="00A87E35">
              <w:rPr>
                <w:sz w:val="20"/>
                <w:szCs w:val="20"/>
              </w:rPr>
              <w:t xml:space="preserve"> OR the iC OR the PwD </w:t>
            </w:r>
            <w:r w:rsidR="007B3C36">
              <w:rPr>
                <w:sz w:val="20"/>
                <w:szCs w:val="20"/>
              </w:rPr>
              <w:t>has</w:t>
            </w:r>
            <w:r w:rsidRPr="00A87E35">
              <w:rPr>
                <w:sz w:val="20"/>
                <w:szCs w:val="20"/>
              </w:rPr>
              <w:t xml:space="preserve"> to</w:t>
            </w:r>
            <w:r w:rsidR="00107339">
              <w:rPr>
                <w:sz w:val="20"/>
                <w:szCs w:val="20"/>
              </w:rPr>
              <w:t xml:space="preserve"> pay attention</w:t>
            </w:r>
            <w:r w:rsidRPr="00A87E35">
              <w:rPr>
                <w:sz w:val="20"/>
                <w:szCs w:val="20"/>
              </w:rPr>
              <w:t xml:space="preserve"> </w:t>
            </w:r>
            <w:r w:rsidR="00107339">
              <w:rPr>
                <w:sz w:val="20"/>
                <w:szCs w:val="20"/>
              </w:rPr>
              <w:t>to their financial resources</w:t>
            </w:r>
          </w:p>
        </w:tc>
      </w:tr>
      <w:tr w:rsidR="00190C9E" w:rsidRPr="00A87E35" w14:paraId="359EEFDF" w14:textId="77777777" w:rsidTr="00DF3F3C">
        <w:trPr>
          <w:cantSplit/>
          <w:trHeight w:val="20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65E20E65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Society &amp; Culture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4F38D2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ender of the iC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439AFD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1A9DDFC9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gender of the iC is female</w:t>
            </w:r>
          </w:p>
        </w:tc>
      </w:tr>
      <w:tr w:rsidR="00190C9E" w:rsidRPr="00A87E35" w14:paraId="0E1EDEB9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2D650D4A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BB8A1B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ADE674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436ED645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gender of the iC is male</w:t>
            </w:r>
          </w:p>
        </w:tc>
      </w:tr>
      <w:tr w:rsidR="00190C9E" w:rsidRPr="00A87E35" w14:paraId="5AD90DFE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515327E3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2E10A5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ender of the PwD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417A55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2FEFA67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gender of the PwD is female</w:t>
            </w:r>
          </w:p>
        </w:tc>
      </w:tr>
      <w:tr w:rsidR="00190C9E" w:rsidRPr="00A87E35" w14:paraId="228666AB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53FABB8A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9770C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58E001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9963545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gender of the PwD is male</w:t>
            </w:r>
          </w:p>
        </w:tc>
      </w:tr>
      <w:tr w:rsidR="00190C9E" w:rsidRPr="00A87E35" w14:paraId="6D5F4C46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191D81D2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0A04A5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igration background of the iC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60FFFD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6F4962C7" w14:textId="69DDE48E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place of birth of the mother of the iC is not Germany OR place of birth of the father of the iC is not Germany</w:t>
            </w:r>
          </w:p>
        </w:tc>
      </w:tr>
      <w:tr w:rsidR="00190C9E" w:rsidRPr="00A87E35" w14:paraId="0C21DA46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7BFE0D7E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8828C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9524BA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56AED4AD" w14:textId="453E10AC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(place of birth of the mother of the iC is Germany OR unknown) AND (place of birth of the father of the iC is Germany OR unknown)</w:t>
            </w:r>
          </w:p>
        </w:tc>
      </w:tr>
      <w:tr w:rsidR="00190C9E" w:rsidRPr="00A87E35" w14:paraId="3034368F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09BF78B7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86AA53" w14:textId="479F72F7" w:rsidR="00AE4A8A" w:rsidRPr="00A87E35" w:rsidRDefault="007921E6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 xml:space="preserve">the </w:t>
            </w:r>
            <w:r w:rsidR="00895F47" w:rsidRPr="00A87E35">
              <w:rPr>
                <w:rFonts w:cstheme="minorHAnsi"/>
                <w:sz w:val="20"/>
                <w:szCs w:val="20"/>
              </w:rPr>
              <w:t>iC experiences to</w:t>
            </w:r>
            <w:r w:rsidR="007B3C36">
              <w:rPr>
                <w:rFonts w:cstheme="minorHAnsi"/>
                <w:sz w:val="20"/>
                <w:szCs w:val="20"/>
              </w:rPr>
              <w:t>o</w:t>
            </w:r>
            <w:r w:rsidR="00895F47" w:rsidRPr="00A87E35">
              <w:rPr>
                <w:rFonts w:cstheme="minorHAnsi"/>
                <w:sz w:val="20"/>
                <w:szCs w:val="20"/>
              </w:rPr>
              <w:t xml:space="preserve"> little understanding of others for</w:t>
            </w:r>
            <w:r>
              <w:rPr>
                <w:rFonts w:cstheme="minorHAnsi"/>
                <w:sz w:val="20"/>
                <w:szCs w:val="20"/>
              </w:rPr>
              <w:t xml:space="preserve"> the</w:t>
            </w:r>
            <w:r w:rsidR="00895F47" w:rsidRPr="00A87E35">
              <w:rPr>
                <w:rFonts w:cstheme="minorHAnsi"/>
                <w:sz w:val="20"/>
                <w:szCs w:val="20"/>
              </w:rPr>
              <w:t xml:space="preserve"> PwD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0DB36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always/often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1269523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two of four items of the BICS-D subscale </w:t>
            </w:r>
            <w:r w:rsidRPr="00A87E35">
              <w:rPr>
                <w:i/>
                <w:sz w:val="20"/>
                <w:szCs w:val="20"/>
              </w:rPr>
              <w:t>lack of social recognition</w:t>
            </w:r>
            <w:r w:rsidRPr="00A87E35">
              <w:rPr>
                <w:sz w:val="20"/>
                <w:szCs w:val="20"/>
              </w:rPr>
              <w:t xml:space="preserve"> = 0-4</w:t>
            </w:r>
          </w:p>
        </w:tc>
      </w:tr>
      <w:tr w:rsidR="00190C9E" w:rsidRPr="00A87E35" w14:paraId="34831135" w14:textId="77777777" w:rsidTr="00DF3F3C">
        <w:trPr>
          <w:cantSplit/>
          <w:trHeight w:val="20"/>
        </w:trPr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5E1DD36E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4507BD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6C344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never/sometimes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3DBDC6DE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two of four items of the BICS-D subscale </w:t>
            </w:r>
            <w:r w:rsidRPr="00A87E35">
              <w:rPr>
                <w:i/>
                <w:sz w:val="20"/>
                <w:szCs w:val="20"/>
              </w:rPr>
              <w:t>lack of social recognition</w:t>
            </w:r>
            <w:r w:rsidRPr="00A87E35">
              <w:rPr>
                <w:sz w:val="20"/>
                <w:szCs w:val="20"/>
              </w:rPr>
              <w:t xml:space="preserve"> = 5-8</w:t>
            </w:r>
          </w:p>
        </w:tc>
      </w:tr>
      <w:tr w:rsidR="00190C9E" w:rsidRPr="00A87E35" w14:paraId="42FAC7D5" w14:textId="77777777" w:rsidTr="00DF3F3C">
        <w:trPr>
          <w:cantSplit/>
          <w:trHeight w:val="340"/>
        </w:trPr>
        <w:tc>
          <w:tcPr>
            <w:tcW w:w="1064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233800F0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lastRenderedPageBreak/>
              <w:t>Health Care System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88B322" w14:textId="02BCBA2E" w:rsidR="00AE4A8A" w:rsidRPr="00A87E35" w:rsidRDefault="007921E6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 xml:space="preserve">the </w:t>
            </w:r>
            <w:r w:rsidR="00895F47" w:rsidRPr="00A87E35">
              <w:rPr>
                <w:rFonts w:cstheme="minorHAnsi"/>
                <w:sz w:val="20"/>
                <w:szCs w:val="20"/>
              </w:rPr>
              <w:t>iC experiences a lack of institutional support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4CDED1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always/often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610CCBFE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BICS-D subscale </w:t>
            </w:r>
            <w:r w:rsidRPr="00A87E35">
              <w:rPr>
                <w:i/>
                <w:sz w:val="20"/>
                <w:szCs w:val="20"/>
              </w:rPr>
              <w:t>lack of institutional support</w:t>
            </w:r>
            <w:r w:rsidRPr="00A87E35">
              <w:rPr>
                <w:sz w:val="20"/>
                <w:szCs w:val="20"/>
              </w:rPr>
              <w:t xml:space="preserve"> = 0-6</w:t>
            </w:r>
          </w:p>
        </w:tc>
      </w:tr>
      <w:tr w:rsidR="00190C9E" w:rsidRPr="00A87E35" w14:paraId="3618F87F" w14:textId="77777777" w:rsidTr="00DF3F3C">
        <w:trPr>
          <w:cantSplit/>
          <w:trHeight w:val="340"/>
        </w:trPr>
        <w:tc>
          <w:tcPr>
            <w:tcW w:w="1064" w:type="dxa"/>
            <w:vMerge/>
            <w:tcBorders>
              <w:left w:val="nil"/>
              <w:right w:val="nil"/>
            </w:tcBorders>
          </w:tcPr>
          <w:p w14:paraId="29D11A2F" w14:textId="77777777" w:rsidR="00AE4A8A" w:rsidRPr="00A87E35" w:rsidRDefault="00AE4A8A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654D0" w14:textId="77777777" w:rsidR="00AE4A8A" w:rsidRPr="00A87E35" w:rsidRDefault="00AE4A8A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50A44E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never/sometimes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30BBF7AA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BICS-D subscale </w:t>
            </w:r>
            <w:r w:rsidRPr="00A87E35">
              <w:rPr>
                <w:i/>
                <w:sz w:val="20"/>
                <w:szCs w:val="20"/>
              </w:rPr>
              <w:t>lack of institutional support</w:t>
            </w:r>
            <w:r w:rsidRPr="00A87E35">
              <w:rPr>
                <w:sz w:val="20"/>
                <w:szCs w:val="20"/>
              </w:rPr>
              <w:t xml:space="preserve"> = 7-12</w:t>
            </w:r>
          </w:p>
        </w:tc>
      </w:tr>
      <w:tr w:rsidR="00190C9E" w:rsidRPr="00A87E35" w14:paraId="2D32816E" w14:textId="77777777" w:rsidTr="00DF3F3C">
        <w:trPr>
          <w:cantSplit/>
          <w:trHeight w:val="1066"/>
        </w:trPr>
        <w:tc>
          <w:tcPr>
            <w:tcW w:w="1064" w:type="dxa"/>
            <w:tcBorders>
              <w:left w:val="nil"/>
              <w:right w:val="nil"/>
            </w:tcBorders>
            <w:textDirection w:val="btLr"/>
            <w:vAlign w:val="center"/>
          </w:tcPr>
          <w:p w14:paraId="7701E9CA" w14:textId="77777777" w:rsidR="00AE4A8A" w:rsidRPr="00A87E35" w:rsidRDefault="00895F47" w:rsidP="00DF3F3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Balancing</w:t>
            </w:r>
          </w:p>
        </w:tc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2D96E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87E3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140C0BEF" w14:textId="77777777" w:rsidR="00AE4A8A" w:rsidRPr="00A87E35" w:rsidRDefault="00895F47" w:rsidP="00DF3F3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no suitable variables could be identified in the </w:t>
            </w:r>
            <w:proofErr w:type="spellStart"/>
            <w:r w:rsidRPr="00A87E35">
              <w:rPr>
                <w:sz w:val="20"/>
                <w:szCs w:val="20"/>
              </w:rPr>
              <w:t>DemNet</w:t>
            </w:r>
            <w:proofErr w:type="spellEnd"/>
            <w:r w:rsidRPr="00A87E35">
              <w:rPr>
                <w:sz w:val="20"/>
                <w:szCs w:val="20"/>
              </w:rPr>
              <w:t>-D dataset</w:t>
            </w:r>
          </w:p>
        </w:tc>
      </w:tr>
      <w:tr w:rsidR="00190C9E" w:rsidRPr="00A87E35" w14:paraId="7BD07355" w14:textId="77777777" w:rsidTr="00DF3F3C">
        <w:trPr>
          <w:cantSplit/>
          <w:trHeight w:val="839"/>
        </w:trPr>
        <w:tc>
          <w:tcPr>
            <w:tcW w:w="1064" w:type="dxa"/>
            <w:tcBorders>
              <w:left w:val="nil"/>
              <w:right w:val="nil"/>
            </w:tcBorders>
            <w:textDirection w:val="btLr"/>
            <w:vAlign w:val="center"/>
          </w:tcPr>
          <w:p w14:paraId="059C15E2" w14:textId="77777777" w:rsidR="00AE4A8A" w:rsidRPr="00A87E35" w:rsidRDefault="00895F47" w:rsidP="00DF3F3C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Needs</w:t>
            </w:r>
          </w:p>
        </w:tc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02610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87E3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71" w:type="dxa"/>
            <w:tcBorders>
              <w:right w:val="nil"/>
            </w:tcBorders>
            <w:vAlign w:val="center"/>
          </w:tcPr>
          <w:p w14:paraId="30C11F09" w14:textId="77777777" w:rsidR="00AE4A8A" w:rsidRPr="00A87E35" w:rsidRDefault="00895F47" w:rsidP="00DF3F3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no suitable variables could be identified in the </w:t>
            </w:r>
            <w:proofErr w:type="spellStart"/>
            <w:r w:rsidRPr="00A87E35">
              <w:rPr>
                <w:sz w:val="20"/>
                <w:szCs w:val="20"/>
              </w:rPr>
              <w:t>DemNet</w:t>
            </w:r>
            <w:proofErr w:type="spellEnd"/>
            <w:r w:rsidRPr="00A87E35">
              <w:rPr>
                <w:sz w:val="20"/>
                <w:szCs w:val="20"/>
              </w:rPr>
              <w:t>-D dataset</w:t>
            </w:r>
          </w:p>
        </w:tc>
      </w:tr>
    </w:tbl>
    <w:p w14:paraId="06E586A2" w14:textId="77777777" w:rsidR="00AE4A8A" w:rsidRPr="00A87E35" w:rsidRDefault="00895F47" w:rsidP="00DF3F3C">
      <w:pPr>
        <w:spacing w:before="240" w:after="120" w:line="240" w:lineRule="auto"/>
        <w:rPr>
          <w:b/>
        </w:rPr>
      </w:pPr>
      <w:r w:rsidRPr="00A87E35">
        <w:rPr>
          <w:b/>
        </w:rPr>
        <w:t>Passive variables</w:t>
      </w:r>
    </w:p>
    <w:tbl>
      <w:tblPr>
        <w:tblW w:w="1453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24"/>
        <w:gridCol w:w="4536"/>
        <w:gridCol w:w="7371"/>
      </w:tblGrid>
      <w:tr w:rsidR="00190C9E" w:rsidRPr="00A87E35" w14:paraId="03A28198" w14:textId="77777777" w:rsidTr="00DF3F3C">
        <w:trPr>
          <w:cantSplit/>
          <w:trHeight w:val="283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AA6FB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94B284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Answer Categories</w:t>
            </w:r>
          </w:p>
        </w:tc>
        <w:tc>
          <w:tcPr>
            <w:tcW w:w="7371" w:type="dxa"/>
            <w:tcBorders>
              <w:top w:val="nil"/>
              <w:right w:val="nil"/>
            </w:tcBorders>
            <w:vAlign w:val="center"/>
          </w:tcPr>
          <w:p w14:paraId="7F9148CB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 xml:space="preserve">Categories of the underlying </w:t>
            </w:r>
            <w:proofErr w:type="spellStart"/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DemNet</w:t>
            </w:r>
            <w:proofErr w:type="spellEnd"/>
            <w:r w:rsidRPr="00A87E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DE"/>
              </w:rPr>
              <w:t>-D variables</w:t>
            </w:r>
          </w:p>
        </w:tc>
      </w:tr>
      <w:tr w:rsidR="00190C9E" w:rsidRPr="00A87E35" w14:paraId="70206015" w14:textId="77777777" w:rsidTr="00DF3F3C">
        <w:trPr>
          <w:cantSplit/>
          <w:trHeight w:val="20"/>
        </w:trPr>
        <w:tc>
          <w:tcPr>
            <w:tcW w:w="2624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5262CA" w14:textId="0A0A02DE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care situation from the perspective of</w:t>
            </w:r>
            <w:r w:rsidR="007921E6">
              <w:rPr>
                <w:rFonts w:cstheme="minorHAnsi"/>
                <w:sz w:val="20"/>
                <w:szCs w:val="20"/>
              </w:rPr>
              <w:t xml:space="preserve"> the</w:t>
            </w:r>
            <w:r w:rsidRPr="00A87E35">
              <w:rPr>
                <w:rFonts w:cstheme="minorHAnsi"/>
                <w:sz w:val="20"/>
                <w:szCs w:val="20"/>
              </w:rPr>
              <w:t xml:space="preserve"> iC at t0</w:t>
            </w:r>
          </w:p>
        </w:tc>
        <w:tc>
          <w:tcPr>
            <w:tcW w:w="4536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A48632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aring at home does not work anymore</w:t>
            </w:r>
          </w:p>
        </w:tc>
        <w:tc>
          <w:tcPr>
            <w:tcW w:w="737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BD0972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aring at home does not work anymore, we are thinking about moving PwD to a nursing home OR caring at home does not work anymore, we need additional help to keep on caring at home</w:t>
            </w:r>
          </w:p>
        </w:tc>
      </w:tr>
      <w:tr w:rsidR="00190C9E" w:rsidRPr="00A87E35" w14:paraId="7417AF84" w14:textId="77777777" w:rsidTr="00DF3F3C">
        <w:trPr>
          <w:cantSplit/>
          <w:trHeight w:val="20"/>
        </w:trPr>
        <w:tc>
          <w:tcPr>
            <w:tcW w:w="262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1307A2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188B05" w14:textId="1C229F0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he care situation is well organised, but in case of progression of the dementia, more help is needed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9A2F5C" w14:textId="5ADBBD4B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he care situation is well organised, but in a case of a progression of the dementia, more help is needed</w:t>
            </w:r>
          </w:p>
        </w:tc>
      </w:tr>
      <w:tr w:rsidR="00190C9E" w:rsidRPr="00A87E35" w14:paraId="4F595930" w14:textId="77777777" w:rsidTr="00DF3F3C">
        <w:trPr>
          <w:cantSplit/>
          <w:trHeight w:val="70"/>
        </w:trPr>
        <w:tc>
          <w:tcPr>
            <w:tcW w:w="262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B545A7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3DE453" w14:textId="3BF2F8B6" w:rsidR="00AE4A8A" w:rsidRPr="00A87E35" w:rsidRDefault="00895F47" w:rsidP="000C54A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he care situation is well organised</w:t>
            </w:r>
            <w:r w:rsidR="000C54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ven if the dementia progress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,</w:t>
            </w: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no more help is needed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6CF0A9" w14:textId="3AF9C9AD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the care situation is well organised, even if the dementia progresses no more help is needed</w:t>
            </w:r>
          </w:p>
        </w:tc>
      </w:tr>
      <w:tr w:rsidR="00190C9E" w:rsidRPr="00A87E35" w14:paraId="5C5F22C1" w14:textId="77777777" w:rsidTr="00DF3F3C">
        <w:trPr>
          <w:cantSplit/>
          <w:trHeight w:val="70"/>
        </w:trPr>
        <w:tc>
          <w:tcPr>
            <w:tcW w:w="2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BF5F74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BDB6E4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1E02D3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</w:tr>
      <w:tr w:rsidR="00190C9E" w:rsidRPr="00A87E35" w14:paraId="54BBDD7B" w14:textId="77777777" w:rsidTr="00DF3F3C">
        <w:trPr>
          <w:cantSplit/>
          <w:trHeight w:val="70"/>
        </w:trPr>
        <w:tc>
          <w:tcPr>
            <w:tcW w:w="7160" w:type="dxa"/>
            <w:gridSpan w:val="2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48C5389A" w14:textId="23C88D0C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quality of life of</w:t>
            </w:r>
            <w:r w:rsidR="007921E6">
              <w:rPr>
                <w:rFonts w:cstheme="minorHAnsi"/>
                <w:sz w:val="20"/>
                <w:szCs w:val="20"/>
              </w:rPr>
              <w:t xml:space="preserve"> the</w:t>
            </w:r>
            <w:r w:rsidRPr="00A87E35">
              <w:rPr>
                <w:rFonts w:cstheme="minorHAnsi"/>
                <w:sz w:val="20"/>
                <w:szCs w:val="20"/>
              </w:rPr>
              <w:t xml:space="preserve"> PwD at t0</w:t>
            </w:r>
            <w:r w:rsidRPr="00A87E3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FFFFFF" w:themeFill="background1"/>
            <w:vAlign w:val="bottom"/>
          </w:tcPr>
          <w:p w14:paraId="51195AC3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rFonts w:cstheme="minorHAnsi"/>
                <w:color w:val="000000"/>
                <w:sz w:val="20"/>
                <w:szCs w:val="20"/>
              </w:rPr>
              <w:t>QOL-AD (proxy, iC) [3]</w:t>
            </w:r>
          </w:p>
        </w:tc>
      </w:tr>
      <w:tr w:rsidR="00190C9E" w:rsidRPr="00A87E35" w14:paraId="287859E4" w14:textId="77777777" w:rsidTr="00DF3F3C">
        <w:trPr>
          <w:cantSplit/>
          <w:trHeight w:val="20"/>
        </w:trPr>
        <w:tc>
          <w:tcPr>
            <w:tcW w:w="2624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2C8E13" w14:textId="11F83BDA" w:rsidR="00AE4A8A" w:rsidRPr="00A87E35" w:rsidRDefault="00895F47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 xml:space="preserve">living situation of </w:t>
            </w:r>
            <w:r w:rsidR="007921E6">
              <w:rPr>
                <w:rFonts w:cstheme="minorHAnsi"/>
                <w:sz w:val="20"/>
                <w:szCs w:val="20"/>
              </w:rPr>
              <w:t xml:space="preserve">the </w:t>
            </w:r>
            <w:r w:rsidRPr="00A87E35">
              <w:rPr>
                <w:rFonts w:cstheme="minorHAnsi"/>
                <w:sz w:val="20"/>
                <w:szCs w:val="20"/>
              </w:rPr>
              <w:t>PwD at t1</w:t>
            </w:r>
          </w:p>
        </w:tc>
        <w:tc>
          <w:tcPr>
            <w:tcW w:w="4536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3653594D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still private home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bottom"/>
          </w:tcPr>
          <w:p w14:paraId="3695B61D" w14:textId="4400E740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PwD lives alone OR alone with 24</w:t>
            </w:r>
            <w:r>
              <w:rPr>
                <w:sz w:val="20"/>
                <w:szCs w:val="20"/>
              </w:rPr>
              <w:t>-</w:t>
            </w:r>
            <w:r w:rsidRPr="00A87E35">
              <w:rPr>
                <w:sz w:val="20"/>
                <w:szCs w:val="20"/>
              </w:rPr>
              <w:t>h help OR with spouse OR children/children in law OR in own household but same house as a relative OR together with another relative</w:t>
            </w:r>
          </w:p>
        </w:tc>
      </w:tr>
      <w:tr w:rsidR="00190C9E" w:rsidRPr="00A87E35" w14:paraId="18AF6503" w14:textId="77777777" w:rsidTr="00DF3F3C">
        <w:trPr>
          <w:cantSplit/>
          <w:trHeight w:val="20"/>
        </w:trPr>
        <w:tc>
          <w:tcPr>
            <w:tcW w:w="262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1D5420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C31105C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PwD lives in an institutional form of living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bottom"/>
          </w:tcPr>
          <w:p w14:paraId="014D973B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rFonts w:cstheme="minorHAnsi"/>
                <w:color w:val="000000"/>
                <w:sz w:val="20"/>
                <w:szCs w:val="20"/>
              </w:rPr>
              <w:t>PwD lives at a nursing home OR in an assisted living facility OR in a shared flat for PwD OR PwD moved to a nursing home OR to an assisted living facility OR in a shared flat for PwD</w:t>
            </w:r>
          </w:p>
        </w:tc>
      </w:tr>
      <w:tr w:rsidR="00190C9E" w:rsidRPr="00A87E35" w14:paraId="32D5A6B6" w14:textId="77777777" w:rsidTr="00DF3F3C">
        <w:trPr>
          <w:cantSplit/>
          <w:trHeight w:val="20"/>
        </w:trPr>
        <w:tc>
          <w:tcPr>
            <w:tcW w:w="262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C2EEDF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052AAA2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PwD died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</w:tcPr>
          <w:p w14:paraId="1E68BADE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rFonts w:cstheme="minorHAnsi"/>
                <w:sz w:val="20"/>
                <w:szCs w:val="20"/>
              </w:rPr>
              <w:t>PwD died</w:t>
            </w:r>
          </w:p>
        </w:tc>
      </w:tr>
      <w:tr w:rsidR="00190C9E" w:rsidRPr="00A87E35" w14:paraId="3FEF5608" w14:textId="77777777" w:rsidTr="00DF3F3C">
        <w:trPr>
          <w:cantSplit/>
          <w:trHeight w:val="70"/>
        </w:trPr>
        <w:tc>
          <w:tcPr>
            <w:tcW w:w="262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695DF5" w14:textId="77777777" w:rsidR="00AE4A8A" w:rsidRPr="00A87E35" w:rsidRDefault="00AE4A8A" w:rsidP="00DF3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A466D49" w14:textId="77777777" w:rsidR="00AE4A8A" w:rsidRPr="00A87E35" w:rsidRDefault="00895F47" w:rsidP="00DF3F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A87E35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7371" w:type="dxa"/>
            <w:tcBorders>
              <w:right w:val="nil"/>
            </w:tcBorders>
            <w:shd w:val="clear" w:color="auto" w:fill="D9D9D9" w:themeFill="background1" w:themeFillShade="D9"/>
            <w:vAlign w:val="bottom"/>
          </w:tcPr>
          <w:p w14:paraId="2ADB739F" w14:textId="77777777" w:rsidR="00AE4A8A" w:rsidRPr="00A87E35" w:rsidRDefault="00895F47" w:rsidP="00DF3F3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7E35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</w:tr>
    </w:tbl>
    <w:p w14:paraId="5BC43E61" w14:textId="4BFCD9F3" w:rsidR="00AE4A8A" w:rsidRPr="00A87E35" w:rsidRDefault="00DF3F3C" w:rsidP="00DF3F3C">
      <w:pPr>
        <w:spacing w:before="120" w:after="120"/>
        <w:rPr>
          <w:sz w:val="20"/>
          <w:szCs w:val="20"/>
        </w:rPr>
      </w:pPr>
      <w:r w:rsidRPr="00A87E35">
        <w:rPr>
          <w:sz w:val="20"/>
          <w:szCs w:val="20"/>
        </w:rPr>
        <w:t xml:space="preserve">BICS-D = Berlin Inventory of Caregiver Stress—Dementia; FAST = functional assessment staging; iC = informal carer; PwD = person with dementia; QOL-AD = quality of life Alzheimer’s Disease; “OR” and “AND” are used as Boolean operators to combine answer categories of the </w:t>
      </w:r>
      <w:proofErr w:type="spellStart"/>
      <w:r w:rsidRPr="00A87E35">
        <w:rPr>
          <w:sz w:val="20"/>
          <w:szCs w:val="20"/>
        </w:rPr>
        <w:t>DemNet</w:t>
      </w:r>
      <w:proofErr w:type="spellEnd"/>
      <w:r w:rsidRPr="00A87E35">
        <w:rPr>
          <w:sz w:val="20"/>
          <w:szCs w:val="20"/>
        </w:rPr>
        <w:t>-D study into new categories for our secondary analysis</w:t>
      </w:r>
    </w:p>
    <w:p w14:paraId="129A0867" w14:textId="77777777" w:rsidR="00AE4A8A" w:rsidRPr="00A87E35" w:rsidRDefault="00895F47" w:rsidP="00DF3F3C">
      <w:pPr>
        <w:spacing w:before="120" w:after="120"/>
      </w:pPr>
      <w:r w:rsidRPr="00A87E35">
        <w:t>References</w:t>
      </w:r>
    </w:p>
    <w:p w14:paraId="3A40FFE1" w14:textId="5B2D1225" w:rsidR="00AE4A8A" w:rsidRPr="00A87E35" w:rsidRDefault="00895F47" w:rsidP="00DF3F3C">
      <w:pPr>
        <w:pStyle w:val="EndNoteBibliography"/>
        <w:spacing w:after="0"/>
        <w:ind w:left="720" w:hanging="720"/>
        <w:jc w:val="left"/>
      </w:pPr>
      <w:r w:rsidRPr="00A87E35">
        <w:t>1.</w:t>
      </w:r>
      <w:r w:rsidRPr="00A87E35">
        <w:tab/>
      </w:r>
      <w:r w:rsidR="00223E13" w:rsidRPr="00223E13">
        <w:t>Schlomann A, Schacke C, Leipold B, Zank S: Berlin Inventory of Caregiver Stress—Dementia (BICS-D) The Gerontologist 2020:1-12, 10.1093/geront/gnz195.</w:t>
      </w:r>
    </w:p>
    <w:p w14:paraId="6AA537DF" w14:textId="61865430" w:rsidR="00AE4A8A" w:rsidRPr="00A87E35" w:rsidRDefault="00895F47" w:rsidP="00DF3F3C">
      <w:pPr>
        <w:pStyle w:val="EndNoteBibliography"/>
        <w:spacing w:after="0"/>
        <w:ind w:left="720" w:hanging="720"/>
        <w:jc w:val="left"/>
      </w:pPr>
      <w:r w:rsidRPr="00A87E35">
        <w:t>2.</w:t>
      </w:r>
      <w:r w:rsidRPr="00A87E35">
        <w:tab/>
      </w:r>
      <w:r w:rsidR="00223E13" w:rsidRPr="00223E13">
        <w:t>Reisberg B: Functional assessment staging (FAST) Psychopharmacol Bull 1988, 24(4):653-659.</w:t>
      </w:r>
    </w:p>
    <w:p w14:paraId="5F5D5DBF" w14:textId="1CFC23ED" w:rsidR="00AE4A8A" w:rsidRPr="00A87E35" w:rsidRDefault="00895F47" w:rsidP="00DF3F3C">
      <w:pPr>
        <w:pStyle w:val="EndNoteBibliography"/>
        <w:spacing w:after="0"/>
        <w:ind w:left="720" w:hanging="720"/>
        <w:jc w:val="left"/>
      </w:pPr>
      <w:r w:rsidRPr="00A87E35">
        <w:lastRenderedPageBreak/>
        <w:t>3.</w:t>
      </w:r>
      <w:r w:rsidRPr="00A87E35">
        <w:tab/>
      </w:r>
      <w:r w:rsidR="00223E13" w:rsidRPr="00223E13">
        <w:t>Logsdon RG, Gibbons LE, McCurry SM, Teri L: Assessing Quality of Life in Older Adults With Cognitive Impairment Psychosomatic Medicine 2002, 64(3):510-519, 0033-3174/02/6403-0510.</w:t>
      </w:r>
      <w:bookmarkStart w:id="1" w:name="_GoBack"/>
      <w:bookmarkEnd w:id="1"/>
    </w:p>
    <w:p w14:paraId="1BE24C45" w14:textId="77777777" w:rsidR="00AE4A8A" w:rsidRPr="00A87E35" w:rsidRDefault="00AE4A8A">
      <w:pPr>
        <w:rPr>
          <w:noProof/>
        </w:rPr>
        <w:sectPr w:rsidR="00AE4A8A" w:rsidRPr="00A87E35" w:rsidSect="00DF3F3C">
          <w:pgSz w:w="16838" w:h="11906" w:orient="landscape"/>
          <w:pgMar w:top="1134" w:right="1418" w:bottom="1418" w:left="1134" w:header="709" w:footer="709" w:gutter="0"/>
          <w:cols w:space="708"/>
          <w:docGrid w:linePitch="360"/>
        </w:sectPr>
      </w:pPr>
    </w:p>
    <w:p w14:paraId="5394AB69" w14:textId="71B46AC6" w:rsidR="00AE4A8A" w:rsidRPr="00A87E35" w:rsidRDefault="00895F47" w:rsidP="00DF3F3C">
      <w:pPr>
        <w:pStyle w:val="berschrift1"/>
      </w:pPr>
      <w:bookmarkStart w:id="2" w:name="_Toc77261736"/>
      <w:r w:rsidRPr="00A87E35">
        <w:lastRenderedPageBreak/>
        <w:t xml:space="preserve">Appendix B: The eigenvalues </w:t>
      </w:r>
      <w:r w:rsidRPr="00A87E35">
        <w:rPr>
          <w:rFonts w:ascii="Calibri Light" w:eastAsia="Times New Roman" w:hAnsi="Calibri Light" w:cs="Times New Roman"/>
          <w:color w:val="2E74B5"/>
        </w:rPr>
        <w:t>and</w:t>
      </w:r>
      <w:r w:rsidRPr="00A87E35">
        <w:t xml:space="preserve"> their percentage of explained variance</w:t>
      </w:r>
      <w:bookmarkEnd w:id="2"/>
    </w:p>
    <w:p w14:paraId="0980CBC4" w14:textId="77777777" w:rsidR="00AE4A8A" w:rsidRPr="00A87E35" w:rsidRDefault="00895F47" w:rsidP="00DF3F3C">
      <w:pPr>
        <w:jc w:val="center"/>
      </w:pPr>
      <w:r w:rsidRPr="00A87E35">
        <w:rPr>
          <w:noProof/>
          <w:lang w:val="de-DE" w:eastAsia="de-DE"/>
        </w:rPr>
        <w:drawing>
          <wp:inline distT="0" distB="0" distL="0" distR="0" wp14:anchorId="0FDF459B" wp14:editId="037E14E4">
            <wp:extent cx="9237496" cy="5039833"/>
            <wp:effectExtent l="0" t="0" r="1905" b="889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20-11-17_eigenvalu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635" b="14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9170" cy="5057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15D1E8" w14:textId="77777777" w:rsidR="00AE4A8A" w:rsidRPr="00A87E35" w:rsidRDefault="00AE4A8A">
      <w:pPr>
        <w:sectPr w:rsidR="00AE4A8A" w:rsidRPr="00A87E35" w:rsidSect="00DF3F3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922717F" w14:textId="77777777" w:rsidR="00AE4A8A" w:rsidRPr="00A87E35" w:rsidRDefault="00895F47" w:rsidP="00DF3F3C">
      <w:pPr>
        <w:pStyle w:val="berschrift1"/>
      </w:pPr>
      <w:bookmarkStart w:id="3" w:name="_Toc77261737"/>
      <w:r w:rsidRPr="00A87E35">
        <w:lastRenderedPageBreak/>
        <w:t>Appendix C: Plot of squared cosine values</w:t>
      </w:r>
      <w:bookmarkEnd w:id="3"/>
    </w:p>
    <w:p w14:paraId="47B9349B" w14:textId="58A7AFCF" w:rsidR="00AE4A8A" w:rsidRPr="00A87E35" w:rsidRDefault="00DF3F3C" w:rsidP="00DF3F3C">
      <w:r w:rsidRPr="00A87E35">
        <w:t xml:space="preserve">The quality of representation of all categories for all axes can be displayed with the squared cosine plot. The darker and </w:t>
      </w:r>
      <w:r w:rsidR="00895F47" w:rsidRPr="00A87E35">
        <w:rPr>
          <w:rFonts w:ascii="Calibri" w:eastAsia="Calibri" w:hAnsi="Calibri" w:cs="Times New Roman"/>
        </w:rPr>
        <w:t>larger</w:t>
      </w:r>
      <w:r w:rsidRPr="00A87E35">
        <w:t xml:space="preserve"> the circle of one category is, the better the representation of the category by the corresponding axis.</w:t>
      </w:r>
      <w:r w:rsidR="00895F47" w:rsidRPr="00A87E35">
        <w:rPr>
          <w:noProof/>
          <w:lang w:val="de-DE" w:eastAsia="de-DE"/>
        </w:rPr>
        <w:drawing>
          <wp:inline distT="0" distB="0" distL="0" distR="0" wp14:anchorId="16F4308B" wp14:editId="30F70370">
            <wp:extent cx="6294475" cy="78729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82" r="10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961" cy="78910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2405F0" w14:textId="3D4AFE08" w:rsidR="00AE4A8A" w:rsidRPr="00A87E35" w:rsidRDefault="00895F47" w:rsidP="00DF3F3C">
      <w:pPr>
        <w:sectPr w:rsidR="00AE4A8A" w:rsidRPr="00A87E35" w:rsidSect="00DF3F3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87E35">
        <w:rPr>
          <w:sz w:val="20"/>
          <w:szCs w:val="20"/>
        </w:rPr>
        <w:t>Short names are explained in table 2 of the main document</w:t>
      </w:r>
      <w:r w:rsidRPr="00A87E35">
        <w:rPr>
          <w:rFonts w:ascii="Calibri" w:eastAsia="Calibri" w:hAnsi="Calibri" w:cs="Times New Roman"/>
          <w:sz w:val="20"/>
          <w:szCs w:val="20"/>
        </w:rPr>
        <w:t>.</w:t>
      </w:r>
    </w:p>
    <w:p w14:paraId="2C0483AF" w14:textId="2508C0C1" w:rsidR="00AE4A8A" w:rsidRPr="00A87E35" w:rsidRDefault="00895F47" w:rsidP="003B2B96">
      <w:pPr>
        <w:pStyle w:val="berschrift1"/>
        <w:spacing w:after="120"/>
      </w:pPr>
      <w:bookmarkStart w:id="4" w:name="_Toc77261738"/>
      <w:r w:rsidRPr="00A87E35">
        <w:lastRenderedPageBreak/>
        <w:t xml:space="preserve">Appendix D: </w:t>
      </w:r>
      <w:proofErr w:type="spellStart"/>
      <w:r w:rsidRPr="00A87E35">
        <w:t>Dendrogram</w:t>
      </w:r>
      <w:bookmarkEnd w:id="4"/>
      <w:proofErr w:type="spellEnd"/>
    </w:p>
    <w:p w14:paraId="03A2C000" w14:textId="77777777" w:rsidR="003B2B96" w:rsidRPr="00A87E35" w:rsidRDefault="00895F47" w:rsidP="00DF3F3C">
      <w:pPr>
        <w:jc w:val="center"/>
        <w:sectPr w:rsidR="003B2B96" w:rsidRPr="00A87E35" w:rsidSect="00DF3F3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87E35">
        <w:rPr>
          <w:noProof/>
          <w:sz w:val="18"/>
          <w:lang w:val="de-DE" w:eastAsia="de-DE"/>
        </w:rPr>
        <w:drawing>
          <wp:inline distT="0" distB="0" distL="0" distR="0" wp14:anchorId="0F4BA958" wp14:editId="64AC5DA6">
            <wp:extent cx="7141197" cy="5282219"/>
            <wp:effectExtent l="19050" t="19050" r="22225" b="139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1197" cy="5282219"/>
                    </a:xfrm>
                    <a:prstGeom prst="rect">
                      <a:avLst/>
                    </a:prstGeom>
                    <a:ln w="9525">
                      <a:solidFill>
                        <a:sysClr val="windowText" lastClr="000000"/>
                      </a:solidFill>
                      <a:prstDash val="solid"/>
                      <a:round/>
                      <a:headEnd/>
                      <a:tailEnd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EA69A6" w14:textId="06A2346D" w:rsidR="00AE4A8A" w:rsidRPr="00A87E35" w:rsidRDefault="00895F47" w:rsidP="00DF3F3C">
      <w:pPr>
        <w:pStyle w:val="berschrift1"/>
      </w:pPr>
      <w:bookmarkStart w:id="5" w:name="_Toc77261739"/>
      <w:r w:rsidRPr="00A87E35">
        <w:rPr>
          <w:noProof/>
          <w:lang w:val="de-DE" w:eastAsia="de-DE"/>
        </w:rPr>
        <w:lastRenderedPageBreak/>
        <w:drawing>
          <wp:anchor distT="0" distB="0" distL="114300" distR="114300" simplePos="0" relativeHeight="251658240" behindDoc="0" locked="0" layoutInCell="1" allowOverlap="1" wp14:anchorId="43918A7D" wp14:editId="417AA771">
            <wp:simplePos x="0" y="0"/>
            <wp:positionH relativeFrom="margin">
              <wp:posOffset>-471170</wp:posOffset>
            </wp:positionH>
            <wp:positionV relativeFrom="margin">
              <wp:posOffset>489585</wp:posOffset>
            </wp:positionV>
            <wp:extent cx="6667500" cy="6250940"/>
            <wp:effectExtent l="0" t="0" r="0" b="0"/>
            <wp:wrapSquare wrapText="bothSides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21-11-10_Silhouett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6250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87E35">
        <w:t>Appendix E: Silhouette plot</w:t>
      </w:r>
      <w:bookmarkEnd w:id="5"/>
    </w:p>
    <w:p w14:paraId="65C363A0" w14:textId="18AED807" w:rsidR="003B2B96" w:rsidRPr="00A87E35" w:rsidRDefault="003B2B96" w:rsidP="003B2B96">
      <w:pPr>
        <w:jc w:val="center"/>
      </w:pPr>
    </w:p>
    <w:p w14:paraId="3A337243" w14:textId="64CA73CC" w:rsidR="003B2B96" w:rsidRPr="00A87E35" w:rsidRDefault="003B2B96" w:rsidP="003B2B96">
      <w:pPr>
        <w:jc w:val="center"/>
      </w:pPr>
    </w:p>
    <w:p w14:paraId="0CA51544" w14:textId="2A836A97" w:rsidR="003B2B96" w:rsidRPr="00A87E35" w:rsidRDefault="003B2B96" w:rsidP="00DF3F3C">
      <w:pPr>
        <w:jc w:val="center"/>
      </w:pPr>
    </w:p>
    <w:p w14:paraId="53662FD8" w14:textId="77777777" w:rsidR="003B2B96" w:rsidRPr="00A87E35" w:rsidRDefault="003B2B96" w:rsidP="00DF3F3C">
      <w:pPr>
        <w:jc w:val="center"/>
        <w:sectPr w:rsidR="003B2B96" w:rsidRPr="00A87E35" w:rsidSect="003B2B9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29D4086" w14:textId="77777777" w:rsidR="00AE4A8A" w:rsidRPr="00A87E35" w:rsidRDefault="00895F47" w:rsidP="00DF3F3C">
      <w:pPr>
        <w:pStyle w:val="berschrift1"/>
      </w:pPr>
      <w:bookmarkStart w:id="6" w:name="_Toc77261740"/>
      <w:r w:rsidRPr="00A87E35">
        <w:lastRenderedPageBreak/>
        <w:t xml:space="preserve">Appendix F: Comparison between the sample of the present study, the </w:t>
      </w:r>
      <w:proofErr w:type="spellStart"/>
      <w:r w:rsidRPr="00A87E35">
        <w:t>DemNet</w:t>
      </w:r>
      <w:proofErr w:type="spellEnd"/>
      <w:r w:rsidRPr="00A87E35">
        <w:t>-D study and the representative MUG III study.</w:t>
      </w:r>
      <w:bookmarkEnd w:id="6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9"/>
        <w:gridCol w:w="2754"/>
        <w:gridCol w:w="2732"/>
        <w:gridCol w:w="2732"/>
      </w:tblGrid>
      <w:tr w:rsidR="00190C9E" w:rsidRPr="00A87E35" w14:paraId="10D3D9F2" w14:textId="77777777" w:rsidTr="00DF3F3C">
        <w:tc>
          <w:tcPr>
            <w:tcW w:w="6069" w:type="dxa"/>
            <w:tcBorders>
              <w:bottom w:val="single" w:sz="4" w:space="0" w:color="auto"/>
              <w:right w:val="single" w:sz="4" w:space="0" w:color="auto"/>
            </w:tcBorders>
          </w:tcPr>
          <w:p w14:paraId="45C14C1E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Sample characteristics</w:t>
            </w:r>
          </w:p>
        </w:tc>
        <w:tc>
          <w:tcPr>
            <w:tcW w:w="2754" w:type="dxa"/>
            <w:tcBorders>
              <w:left w:val="single" w:sz="4" w:space="0" w:color="auto"/>
              <w:bottom w:val="single" w:sz="4" w:space="0" w:color="auto"/>
            </w:tcBorders>
          </w:tcPr>
          <w:p w14:paraId="2391E2E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Sample of the present study</w:t>
            </w:r>
          </w:p>
          <w:p w14:paraId="2EBAA71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(n=320)</w:t>
            </w:r>
          </w:p>
        </w:tc>
        <w:tc>
          <w:tcPr>
            <w:tcW w:w="2732" w:type="dxa"/>
            <w:tcBorders>
              <w:left w:val="single" w:sz="4" w:space="0" w:color="auto"/>
              <w:bottom w:val="single" w:sz="4" w:space="0" w:color="auto"/>
            </w:tcBorders>
          </w:tcPr>
          <w:p w14:paraId="49A9CC4A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proofErr w:type="spellStart"/>
            <w:r w:rsidRPr="00A87E35">
              <w:rPr>
                <w:sz w:val="20"/>
                <w:szCs w:val="20"/>
              </w:rPr>
              <w:t>DemNet</w:t>
            </w:r>
            <w:proofErr w:type="spellEnd"/>
            <w:r w:rsidRPr="00A87E35">
              <w:rPr>
                <w:sz w:val="20"/>
                <w:szCs w:val="20"/>
              </w:rPr>
              <w:t>-D study t0</w:t>
            </w:r>
          </w:p>
          <w:p w14:paraId="120F1B09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(n=560) [1]</w:t>
            </w:r>
          </w:p>
        </w:tc>
        <w:tc>
          <w:tcPr>
            <w:tcW w:w="2732" w:type="dxa"/>
            <w:tcBorders>
              <w:left w:val="single" w:sz="4" w:space="0" w:color="auto"/>
              <w:bottom w:val="single" w:sz="4" w:space="0" w:color="auto"/>
            </w:tcBorders>
          </w:tcPr>
          <w:p w14:paraId="688CEE2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UG III study</w:t>
            </w:r>
          </w:p>
          <w:p w14:paraId="019A2040" w14:textId="2A55DB09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(n=151) [2]</w:t>
            </w:r>
          </w:p>
        </w:tc>
      </w:tr>
      <w:tr w:rsidR="00190C9E" w:rsidRPr="00A87E35" w14:paraId="4011FCB7" w14:textId="77777777" w:rsidTr="00DF3F3C">
        <w:tc>
          <w:tcPr>
            <w:tcW w:w="6069" w:type="dxa"/>
            <w:tcBorders>
              <w:top w:val="single" w:sz="4" w:space="0" w:color="auto"/>
              <w:right w:val="single" w:sz="4" w:space="0" w:color="auto"/>
            </w:tcBorders>
          </w:tcPr>
          <w:p w14:paraId="2A5CD037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Gender of the person with dementia</w:t>
            </w:r>
          </w:p>
          <w:p w14:paraId="45AC8EE8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Female</w:t>
            </w:r>
          </w:p>
          <w:p w14:paraId="07F32FF7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ale</w:t>
            </w:r>
          </w:p>
          <w:p w14:paraId="1783D214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issing</w:t>
            </w:r>
          </w:p>
        </w:tc>
        <w:tc>
          <w:tcPr>
            <w:tcW w:w="2754" w:type="dxa"/>
            <w:tcBorders>
              <w:top w:val="single" w:sz="4" w:space="0" w:color="auto"/>
              <w:left w:val="single" w:sz="4" w:space="0" w:color="auto"/>
            </w:tcBorders>
          </w:tcPr>
          <w:p w14:paraId="371EF759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3A03E002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56.3</w:t>
            </w:r>
          </w:p>
          <w:p w14:paraId="41B57BE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43.8</w:t>
            </w:r>
          </w:p>
          <w:p w14:paraId="6A600CB6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</w:tcBorders>
          </w:tcPr>
          <w:p w14:paraId="01D48540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5108A7A3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58</w:t>
            </w:r>
          </w:p>
          <w:p w14:paraId="54140BA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41.4</w:t>
            </w:r>
          </w:p>
          <w:p w14:paraId="2010FF89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.5</w:t>
            </w:r>
          </w:p>
        </w:tc>
        <w:tc>
          <w:tcPr>
            <w:tcW w:w="2732" w:type="dxa"/>
            <w:tcBorders>
              <w:top w:val="single" w:sz="4" w:space="0" w:color="auto"/>
              <w:left w:val="single" w:sz="4" w:space="0" w:color="auto"/>
            </w:tcBorders>
          </w:tcPr>
          <w:p w14:paraId="4727DEC5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5F9A07A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69.5</w:t>
            </w:r>
          </w:p>
          <w:p w14:paraId="33247493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0.5</w:t>
            </w:r>
          </w:p>
          <w:p w14:paraId="1898FC4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</w:tc>
      </w:tr>
      <w:tr w:rsidR="00190C9E" w:rsidRPr="00A87E35" w14:paraId="5682D8C4" w14:textId="77777777" w:rsidTr="00DF3F3C">
        <w:tc>
          <w:tcPr>
            <w:tcW w:w="6069" w:type="dxa"/>
            <w:tcBorders>
              <w:right w:val="single" w:sz="4" w:space="0" w:color="auto"/>
            </w:tcBorders>
          </w:tcPr>
          <w:p w14:paraId="0D18CDAD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Age of the person with dementia</w:t>
            </w:r>
          </w:p>
        </w:tc>
        <w:tc>
          <w:tcPr>
            <w:tcW w:w="2754" w:type="dxa"/>
            <w:tcBorders>
              <w:left w:val="single" w:sz="4" w:space="0" w:color="auto"/>
            </w:tcBorders>
          </w:tcPr>
          <w:p w14:paraId="0B972D7C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79.62 (SD ± 8.17), [44-101]*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41B89409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79.74 (SD ± 8.42), [44-103]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6113FAA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rFonts w:cstheme="minorHAnsi"/>
                <w:sz w:val="20"/>
                <w:szCs w:val="20"/>
              </w:rPr>
              <w:t>81 (SD ± 7.9), [62-102]</w:t>
            </w:r>
          </w:p>
        </w:tc>
      </w:tr>
      <w:tr w:rsidR="00190C9E" w:rsidRPr="00A87E35" w14:paraId="046CD1B8" w14:textId="77777777" w:rsidTr="00DF3F3C">
        <w:tc>
          <w:tcPr>
            <w:tcW w:w="6069" w:type="dxa"/>
            <w:tcBorders>
              <w:right w:val="single" w:sz="4" w:space="0" w:color="auto"/>
            </w:tcBorders>
          </w:tcPr>
          <w:p w14:paraId="74C2AEB7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Living situation of the person with dementia</w:t>
            </w:r>
          </w:p>
          <w:p w14:paraId="6BB5A8AD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ohabiting with spouse/partner in same household</w:t>
            </w:r>
          </w:p>
          <w:p w14:paraId="3314DAFA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Living alone in own household</w:t>
            </w:r>
          </w:p>
          <w:p w14:paraId="4221727A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ohabiting with adult children (in-law) in same household</w:t>
            </w:r>
          </w:p>
          <w:p w14:paraId="18317B01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In a relative’s place but in own independent household</w:t>
            </w:r>
          </w:p>
          <w:p w14:paraId="3D48902F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ohabiting with other relative in same household</w:t>
            </w:r>
          </w:p>
          <w:p w14:paraId="23D0251B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Living alone in own household with live-in carer</w:t>
            </w:r>
          </w:p>
          <w:p w14:paraId="032C41F9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ot a private form of living</w:t>
            </w:r>
          </w:p>
        </w:tc>
        <w:tc>
          <w:tcPr>
            <w:tcW w:w="2754" w:type="dxa"/>
            <w:tcBorders>
              <w:left w:val="single" w:sz="4" w:space="0" w:color="auto"/>
            </w:tcBorders>
          </w:tcPr>
          <w:p w14:paraId="53EB93AB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0F8CF964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56.9</w:t>
            </w:r>
          </w:p>
          <w:p w14:paraId="2E483BE2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1.9</w:t>
            </w:r>
          </w:p>
          <w:p w14:paraId="242E1CA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1.6</w:t>
            </w:r>
          </w:p>
          <w:p w14:paraId="180EEEF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7.8</w:t>
            </w:r>
          </w:p>
          <w:p w14:paraId="0FF16214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.6</w:t>
            </w:r>
          </w:p>
          <w:p w14:paraId="3A4C5A8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.3</w:t>
            </w:r>
          </w:p>
          <w:p w14:paraId="1E39CEE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2AC32FF0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1D12D09F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51.6</w:t>
            </w:r>
          </w:p>
          <w:p w14:paraId="75DA33B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0.7</w:t>
            </w:r>
          </w:p>
          <w:p w14:paraId="4EFE9FB0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8</w:t>
            </w:r>
          </w:p>
          <w:p w14:paraId="1941035F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7</w:t>
            </w:r>
          </w:p>
          <w:p w14:paraId="6E2B249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.4</w:t>
            </w:r>
          </w:p>
          <w:p w14:paraId="0827568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.3</w:t>
            </w:r>
          </w:p>
          <w:p w14:paraId="682E356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9.8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4FC3A681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1FD786E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2A5EC57A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10CA9B56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47B5E6B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285FF3D6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041A22E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79BA8AD4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</w:tc>
      </w:tr>
      <w:tr w:rsidR="00190C9E" w:rsidRPr="00A87E35" w14:paraId="1E4836A9" w14:textId="77777777" w:rsidTr="00DF3F3C">
        <w:tc>
          <w:tcPr>
            <w:tcW w:w="6069" w:type="dxa"/>
            <w:tcBorders>
              <w:right w:val="single" w:sz="4" w:space="0" w:color="auto"/>
            </w:tcBorders>
          </w:tcPr>
          <w:p w14:paraId="5DB62621" w14:textId="59BAD3D4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Living in the same household as the primary informal carer</w:t>
            </w:r>
          </w:p>
          <w:p w14:paraId="2FE1B939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Yes</w:t>
            </w:r>
          </w:p>
          <w:p w14:paraId="018B9581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o</w:t>
            </w:r>
          </w:p>
          <w:p w14:paraId="62F32883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issing</w:t>
            </w:r>
          </w:p>
        </w:tc>
        <w:tc>
          <w:tcPr>
            <w:tcW w:w="2754" w:type="dxa"/>
            <w:tcBorders>
              <w:left w:val="single" w:sz="4" w:space="0" w:color="auto"/>
            </w:tcBorders>
          </w:tcPr>
          <w:p w14:paraId="256621B4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5A27BBD9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68.1</w:t>
            </w:r>
          </w:p>
          <w:p w14:paraId="415E5C4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1.6</w:t>
            </w:r>
          </w:p>
          <w:p w14:paraId="5C0717F0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.3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172E2D9A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6198377F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60.2</w:t>
            </w:r>
          </w:p>
          <w:p w14:paraId="2795F913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8.6</w:t>
            </w:r>
          </w:p>
          <w:p w14:paraId="3F8123FF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.3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584EBC29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5F95588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73.6</w:t>
            </w:r>
          </w:p>
          <w:p w14:paraId="7F71C82B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4B19225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</w:tc>
      </w:tr>
      <w:tr w:rsidR="00190C9E" w:rsidRPr="00A87E35" w14:paraId="662315A9" w14:textId="77777777" w:rsidTr="00DF3F3C">
        <w:tc>
          <w:tcPr>
            <w:tcW w:w="6069" w:type="dxa"/>
            <w:tcBorders>
              <w:right w:val="single" w:sz="4" w:space="0" w:color="auto"/>
            </w:tcBorders>
          </w:tcPr>
          <w:p w14:paraId="5365A1F2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Diagnoses of dementia by a physician</w:t>
            </w:r>
          </w:p>
          <w:p w14:paraId="7D02B5B9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Yes</w:t>
            </w:r>
          </w:p>
          <w:p w14:paraId="6C02813A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o</w:t>
            </w:r>
          </w:p>
          <w:p w14:paraId="37247433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issing</w:t>
            </w:r>
          </w:p>
        </w:tc>
        <w:tc>
          <w:tcPr>
            <w:tcW w:w="2754" w:type="dxa"/>
            <w:tcBorders>
              <w:left w:val="single" w:sz="4" w:space="0" w:color="auto"/>
            </w:tcBorders>
          </w:tcPr>
          <w:p w14:paraId="0C8A922F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3B16DDC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91.3</w:t>
            </w:r>
          </w:p>
          <w:p w14:paraId="7746164B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6.6</w:t>
            </w:r>
          </w:p>
          <w:p w14:paraId="56D22BA3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.2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57E0F7BC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6C8CDA3C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89.8</w:t>
            </w:r>
          </w:p>
          <w:p w14:paraId="729D220F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7</w:t>
            </w:r>
          </w:p>
          <w:p w14:paraId="113099C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.2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10892D29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79962FA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1.3</w:t>
            </w:r>
          </w:p>
          <w:p w14:paraId="11AEBE29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77C1F00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</w:tc>
      </w:tr>
      <w:tr w:rsidR="00190C9E" w:rsidRPr="00A87E35" w14:paraId="45031707" w14:textId="77777777" w:rsidTr="00DF3F3C">
        <w:tc>
          <w:tcPr>
            <w:tcW w:w="6069" w:type="dxa"/>
            <w:tcBorders>
              <w:right w:val="single" w:sz="4" w:space="0" w:color="auto"/>
            </w:tcBorders>
          </w:tcPr>
          <w:p w14:paraId="6B02E6CF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Dementia aetiology</w:t>
            </w:r>
          </w:p>
          <w:p w14:paraId="695D7B0C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Alzheimer’s dementia</w:t>
            </w:r>
          </w:p>
          <w:p w14:paraId="42467245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Vascular dementia</w:t>
            </w:r>
          </w:p>
          <w:p w14:paraId="239AA506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proofErr w:type="spellStart"/>
            <w:r w:rsidRPr="00A87E35">
              <w:rPr>
                <w:sz w:val="20"/>
                <w:szCs w:val="20"/>
              </w:rPr>
              <w:t>Fronto</w:t>
            </w:r>
            <w:proofErr w:type="spellEnd"/>
            <w:r w:rsidRPr="00A87E35">
              <w:rPr>
                <w:sz w:val="20"/>
                <w:szCs w:val="20"/>
              </w:rPr>
              <w:t>-temporal dementia</w:t>
            </w:r>
          </w:p>
          <w:p w14:paraId="7EB9967E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Dementia with Lewi bodies</w:t>
            </w:r>
          </w:p>
          <w:p w14:paraId="30CF4C45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Parkinson’s dementia</w:t>
            </w:r>
          </w:p>
          <w:p w14:paraId="1BADCD82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Unspecific</w:t>
            </w:r>
          </w:p>
          <w:p w14:paraId="75B1B0EA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issing</w:t>
            </w:r>
          </w:p>
        </w:tc>
        <w:tc>
          <w:tcPr>
            <w:tcW w:w="2754" w:type="dxa"/>
            <w:tcBorders>
              <w:left w:val="single" w:sz="4" w:space="0" w:color="auto"/>
            </w:tcBorders>
          </w:tcPr>
          <w:p w14:paraId="3CDD0628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0641FDD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8.8</w:t>
            </w:r>
          </w:p>
          <w:p w14:paraId="2CB38AE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8.4</w:t>
            </w:r>
          </w:p>
          <w:p w14:paraId="7EE588E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.9</w:t>
            </w:r>
          </w:p>
          <w:p w14:paraId="46C2DC5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.3</w:t>
            </w:r>
          </w:p>
          <w:p w14:paraId="3C8BD35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.3</w:t>
            </w:r>
          </w:p>
          <w:p w14:paraId="5B37935C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7.8</w:t>
            </w:r>
          </w:p>
          <w:p w14:paraId="7E1D19B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2.5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3D6FA35F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7EDB47F4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7.7</w:t>
            </w:r>
          </w:p>
          <w:p w14:paraId="3D6450A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6.4</w:t>
            </w:r>
          </w:p>
          <w:p w14:paraId="4C77F28F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.3</w:t>
            </w:r>
          </w:p>
          <w:p w14:paraId="30A13F80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.4</w:t>
            </w:r>
          </w:p>
          <w:p w14:paraId="350DEC64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.1</w:t>
            </w:r>
          </w:p>
          <w:p w14:paraId="7232787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7.7</w:t>
            </w:r>
          </w:p>
          <w:p w14:paraId="154459A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5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7A302F36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259018C4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8.3</w:t>
            </w:r>
          </w:p>
          <w:p w14:paraId="2412CB4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0.9</w:t>
            </w:r>
          </w:p>
          <w:p w14:paraId="000D45DA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183D749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08AFA2A0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54FE915C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60.9</w:t>
            </w:r>
          </w:p>
          <w:p w14:paraId="451B57C6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</w:tc>
      </w:tr>
    </w:tbl>
    <w:p w14:paraId="2297480D" w14:textId="77777777" w:rsidR="00AE4A8A" w:rsidRPr="00A87E35" w:rsidRDefault="00895F47">
      <w:r w:rsidRPr="00A87E35"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9"/>
        <w:gridCol w:w="2754"/>
        <w:gridCol w:w="2732"/>
        <w:gridCol w:w="2732"/>
      </w:tblGrid>
      <w:tr w:rsidR="00190C9E" w:rsidRPr="00A87E35" w14:paraId="5FB936CE" w14:textId="77777777" w:rsidTr="00DF3F3C">
        <w:tc>
          <w:tcPr>
            <w:tcW w:w="6069" w:type="dxa"/>
            <w:tcBorders>
              <w:bottom w:val="single" w:sz="4" w:space="0" w:color="auto"/>
              <w:right w:val="single" w:sz="4" w:space="0" w:color="auto"/>
            </w:tcBorders>
          </w:tcPr>
          <w:p w14:paraId="20B3F2C4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lastRenderedPageBreak/>
              <w:t>Sample characteristics</w:t>
            </w:r>
          </w:p>
        </w:tc>
        <w:tc>
          <w:tcPr>
            <w:tcW w:w="2754" w:type="dxa"/>
            <w:tcBorders>
              <w:left w:val="single" w:sz="4" w:space="0" w:color="auto"/>
              <w:bottom w:val="single" w:sz="4" w:space="0" w:color="auto"/>
            </w:tcBorders>
          </w:tcPr>
          <w:p w14:paraId="32750D1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Sample of the present study</w:t>
            </w:r>
          </w:p>
          <w:p w14:paraId="4F83F48F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(n=302)</w:t>
            </w:r>
          </w:p>
        </w:tc>
        <w:tc>
          <w:tcPr>
            <w:tcW w:w="2732" w:type="dxa"/>
            <w:tcBorders>
              <w:left w:val="single" w:sz="4" w:space="0" w:color="auto"/>
              <w:bottom w:val="single" w:sz="4" w:space="0" w:color="auto"/>
            </w:tcBorders>
          </w:tcPr>
          <w:p w14:paraId="1449FD8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proofErr w:type="spellStart"/>
            <w:r w:rsidRPr="00A87E35">
              <w:rPr>
                <w:sz w:val="20"/>
                <w:szCs w:val="20"/>
              </w:rPr>
              <w:t>DemNet</w:t>
            </w:r>
            <w:proofErr w:type="spellEnd"/>
            <w:r w:rsidRPr="00A87E35">
              <w:rPr>
                <w:sz w:val="20"/>
                <w:szCs w:val="20"/>
              </w:rPr>
              <w:t>-D study t0</w:t>
            </w:r>
          </w:p>
          <w:p w14:paraId="7590B76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(n=560)</w:t>
            </w:r>
          </w:p>
        </w:tc>
        <w:tc>
          <w:tcPr>
            <w:tcW w:w="2732" w:type="dxa"/>
            <w:tcBorders>
              <w:left w:val="single" w:sz="4" w:space="0" w:color="auto"/>
              <w:bottom w:val="single" w:sz="4" w:space="0" w:color="auto"/>
            </w:tcBorders>
          </w:tcPr>
          <w:p w14:paraId="4BD8D890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UG III study</w:t>
            </w:r>
          </w:p>
          <w:p w14:paraId="58F8E6C0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(n=151)</w:t>
            </w:r>
          </w:p>
        </w:tc>
      </w:tr>
      <w:tr w:rsidR="00190C9E" w:rsidRPr="00A87E35" w14:paraId="234DEF84" w14:textId="77777777" w:rsidTr="00DF3F3C">
        <w:tc>
          <w:tcPr>
            <w:tcW w:w="6069" w:type="dxa"/>
            <w:tcBorders>
              <w:right w:val="single" w:sz="4" w:space="0" w:color="auto"/>
            </w:tcBorders>
          </w:tcPr>
          <w:p w14:paraId="5F785B9E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are level</w:t>
            </w:r>
          </w:p>
          <w:p w14:paraId="275FB3FC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one</w:t>
            </w:r>
          </w:p>
          <w:p w14:paraId="1D88A07E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are level 1</w:t>
            </w:r>
          </w:p>
          <w:p w14:paraId="1D81C25D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are level 2</w:t>
            </w:r>
          </w:p>
          <w:p w14:paraId="160A334B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are level 3</w:t>
            </w:r>
          </w:p>
          <w:p w14:paraId="205E7EFE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issing</w:t>
            </w:r>
          </w:p>
        </w:tc>
        <w:tc>
          <w:tcPr>
            <w:tcW w:w="2754" w:type="dxa"/>
            <w:tcBorders>
              <w:left w:val="single" w:sz="4" w:space="0" w:color="auto"/>
            </w:tcBorders>
          </w:tcPr>
          <w:p w14:paraId="643A9955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37194186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5.4</w:t>
            </w:r>
          </w:p>
          <w:p w14:paraId="5EF37DE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40.3</w:t>
            </w:r>
          </w:p>
          <w:p w14:paraId="3E31168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8.7</w:t>
            </w:r>
          </w:p>
          <w:p w14:paraId="7C3A0132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5.6</w:t>
            </w:r>
          </w:p>
          <w:p w14:paraId="584CD84B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  <w:p w14:paraId="17129C46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4001F9E7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26DCEFE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3.7</w:t>
            </w:r>
          </w:p>
          <w:p w14:paraId="04EC5AB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5.9</w:t>
            </w:r>
          </w:p>
          <w:p w14:paraId="7A610A99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8.9</w:t>
            </w:r>
          </w:p>
          <w:p w14:paraId="77E093E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6.1</w:t>
            </w:r>
          </w:p>
          <w:p w14:paraId="7D96FCBA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5.4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246A567F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1E85016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4.8</w:t>
            </w:r>
          </w:p>
          <w:p w14:paraId="6F93C04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2.2</w:t>
            </w:r>
          </w:p>
          <w:p w14:paraId="124376C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9.5</w:t>
            </w:r>
          </w:p>
          <w:p w14:paraId="413058D4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3.4</w:t>
            </w:r>
          </w:p>
          <w:p w14:paraId="76CCA11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</w:tc>
      </w:tr>
      <w:tr w:rsidR="00190C9E" w:rsidRPr="00A87E35" w14:paraId="178928FA" w14:textId="77777777" w:rsidTr="00DF3F3C">
        <w:tc>
          <w:tcPr>
            <w:tcW w:w="6069" w:type="dxa"/>
            <w:tcBorders>
              <w:right w:val="single" w:sz="4" w:space="0" w:color="auto"/>
            </w:tcBorders>
          </w:tcPr>
          <w:p w14:paraId="7FEA58EA" w14:textId="780D2788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Kinship </w:t>
            </w:r>
            <w:r>
              <w:rPr>
                <w:sz w:val="20"/>
                <w:szCs w:val="20"/>
              </w:rPr>
              <w:t>r</w:t>
            </w:r>
            <w:r w:rsidRPr="00A87E35">
              <w:rPr>
                <w:sz w:val="20"/>
                <w:szCs w:val="20"/>
              </w:rPr>
              <w:t>elation between the person with dementia</w:t>
            </w:r>
          </w:p>
          <w:p w14:paraId="5C621187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 and the informal carer</w:t>
            </w:r>
          </w:p>
          <w:p w14:paraId="39474016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Spouse</w:t>
            </w:r>
          </w:p>
          <w:p w14:paraId="7D724FE0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hild</w:t>
            </w:r>
          </w:p>
          <w:p w14:paraId="256F33F2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Child-in-law</w:t>
            </w:r>
          </w:p>
          <w:p w14:paraId="36289039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Other family member</w:t>
            </w:r>
          </w:p>
          <w:p w14:paraId="4D31B538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Friend</w:t>
            </w:r>
          </w:p>
          <w:p w14:paraId="07020F5F" w14:textId="2BB27695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 xml:space="preserve">Professional </w:t>
            </w:r>
            <w:r>
              <w:rPr>
                <w:sz w:val="20"/>
                <w:szCs w:val="20"/>
              </w:rPr>
              <w:t>c</w:t>
            </w:r>
            <w:r w:rsidRPr="00A87E35">
              <w:rPr>
                <w:sz w:val="20"/>
                <w:szCs w:val="20"/>
              </w:rPr>
              <w:t>arer</w:t>
            </w:r>
          </w:p>
          <w:p w14:paraId="751463CF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issing</w:t>
            </w:r>
          </w:p>
        </w:tc>
        <w:tc>
          <w:tcPr>
            <w:tcW w:w="2754" w:type="dxa"/>
            <w:tcBorders>
              <w:left w:val="single" w:sz="4" w:space="0" w:color="auto"/>
            </w:tcBorders>
          </w:tcPr>
          <w:p w14:paraId="2A45F429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58B49B64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23BA24A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54.4</w:t>
            </w:r>
          </w:p>
          <w:p w14:paraId="371C9533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7.2</w:t>
            </w:r>
          </w:p>
          <w:p w14:paraId="5E949566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5</w:t>
            </w:r>
          </w:p>
          <w:p w14:paraId="05345C06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.5</w:t>
            </w:r>
          </w:p>
          <w:p w14:paraId="44BB103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.9</w:t>
            </w:r>
          </w:p>
          <w:p w14:paraId="576A1D7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  <w:p w14:paraId="1CF9585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24BFC479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6BE123E1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372A6B5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50</w:t>
            </w:r>
          </w:p>
          <w:p w14:paraId="7164EB8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6.8</w:t>
            </w:r>
          </w:p>
          <w:p w14:paraId="47AB9A3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.8</w:t>
            </w:r>
          </w:p>
          <w:p w14:paraId="1D480E9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.9</w:t>
            </w:r>
          </w:p>
          <w:p w14:paraId="706586A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.1</w:t>
            </w:r>
          </w:p>
          <w:p w14:paraId="01ECC5C3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5.4</w:t>
            </w:r>
          </w:p>
          <w:p w14:paraId="736B89C0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.2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7F9088A1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66D67F66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4DE2501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8.5</w:t>
            </w:r>
          </w:p>
          <w:p w14:paraId="7E27224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7.7</w:t>
            </w:r>
          </w:p>
          <w:p w14:paraId="3E5ABFC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3.2</w:t>
            </w:r>
          </w:p>
          <w:p w14:paraId="3A7D1CBA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8</w:t>
            </w:r>
          </w:p>
          <w:p w14:paraId="6CC3CBB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.7</w:t>
            </w:r>
          </w:p>
          <w:p w14:paraId="2E6ACB2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  <w:p w14:paraId="520150E4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</w:t>
            </w:r>
          </w:p>
        </w:tc>
      </w:tr>
      <w:tr w:rsidR="00190C9E" w:rsidRPr="00A87E35" w14:paraId="3A316D42" w14:textId="77777777" w:rsidTr="00DF3F3C">
        <w:tc>
          <w:tcPr>
            <w:tcW w:w="6069" w:type="dxa"/>
            <w:tcBorders>
              <w:right w:val="single" w:sz="4" w:space="0" w:color="auto"/>
            </w:tcBorders>
          </w:tcPr>
          <w:p w14:paraId="03F5B2C0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Gender of the informal carer</w:t>
            </w:r>
          </w:p>
          <w:p w14:paraId="03D71E82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Female</w:t>
            </w:r>
          </w:p>
          <w:p w14:paraId="6EBA21E3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ale</w:t>
            </w:r>
          </w:p>
          <w:p w14:paraId="75B2F84C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issing</w:t>
            </w:r>
          </w:p>
        </w:tc>
        <w:tc>
          <w:tcPr>
            <w:tcW w:w="2754" w:type="dxa"/>
            <w:tcBorders>
              <w:left w:val="single" w:sz="4" w:space="0" w:color="auto"/>
            </w:tcBorders>
          </w:tcPr>
          <w:p w14:paraId="6DEC7F1B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24D5269F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75.3</w:t>
            </w:r>
          </w:p>
          <w:p w14:paraId="20376653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4.7</w:t>
            </w:r>
          </w:p>
          <w:p w14:paraId="085D3959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7B6DD1D6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3F17FC06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74.5</w:t>
            </w:r>
          </w:p>
          <w:p w14:paraId="162C40A2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4.8</w:t>
            </w:r>
          </w:p>
          <w:p w14:paraId="3AB8412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.7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49A80E6B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4F3E00E0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73</w:t>
            </w:r>
          </w:p>
          <w:p w14:paraId="18B481B2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5FE047DA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</w:tc>
      </w:tr>
      <w:tr w:rsidR="00190C9E" w:rsidRPr="00A87E35" w14:paraId="6EB196D9" w14:textId="77777777" w:rsidTr="00DF3F3C">
        <w:tc>
          <w:tcPr>
            <w:tcW w:w="6069" w:type="dxa"/>
            <w:tcBorders>
              <w:right w:val="single" w:sz="4" w:space="0" w:color="auto"/>
            </w:tcBorders>
          </w:tcPr>
          <w:p w14:paraId="15394882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Age of the informal carer</w:t>
            </w:r>
          </w:p>
        </w:tc>
        <w:tc>
          <w:tcPr>
            <w:tcW w:w="2754" w:type="dxa"/>
            <w:tcBorders>
              <w:left w:val="single" w:sz="4" w:space="0" w:color="auto"/>
            </w:tcBorders>
          </w:tcPr>
          <w:p w14:paraId="519F5A4C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64.53 (SD ± 12.5), [24-93]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695802DA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rFonts w:cstheme="minorHAnsi"/>
                <w:sz w:val="20"/>
                <w:szCs w:val="20"/>
              </w:rPr>
              <w:t>63.88 (SD ± 12.91), [24-93]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70725EF3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rFonts w:cstheme="minorHAnsi"/>
                <w:sz w:val="20"/>
                <w:szCs w:val="20"/>
              </w:rPr>
              <w:t>61.3 (SD ± 14.3),[NA]</w:t>
            </w:r>
          </w:p>
        </w:tc>
      </w:tr>
      <w:tr w:rsidR="00190C9E" w:rsidRPr="00A87E35" w14:paraId="0EAFF7E5" w14:textId="77777777" w:rsidTr="00DF3F3C">
        <w:tc>
          <w:tcPr>
            <w:tcW w:w="6069" w:type="dxa"/>
            <w:tcBorders>
              <w:right w:val="single" w:sz="4" w:space="0" w:color="auto"/>
            </w:tcBorders>
          </w:tcPr>
          <w:p w14:paraId="2DF4E55D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igration background of the informal carer</w:t>
            </w:r>
          </w:p>
          <w:p w14:paraId="270FF53B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Yes</w:t>
            </w:r>
          </w:p>
          <w:p w14:paraId="2A3FA71C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o</w:t>
            </w:r>
          </w:p>
          <w:p w14:paraId="66FAAC5E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issing</w:t>
            </w:r>
          </w:p>
        </w:tc>
        <w:tc>
          <w:tcPr>
            <w:tcW w:w="2754" w:type="dxa"/>
            <w:tcBorders>
              <w:left w:val="single" w:sz="4" w:space="0" w:color="auto"/>
            </w:tcBorders>
          </w:tcPr>
          <w:p w14:paraId="39B39220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38F9B8C2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8.1</w:t>
            </w:r>
          </w:p>
          <w:p w14:paraId="5F31A9DD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91.9</w:t>
            </w:r>
          </w:p>
          <w:p w14:paraId="0F4E76C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502E7A11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220DC19C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0.2</w:t>
            </w:r>
          </w:p>
          <w:p w14:paraId="04C93293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88.2</w:t>
            </w:r>
          </w:p>
          <w:p w14:paraId="35A5EE05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.6</w:t>
            </w:r>
          </w:p>
        </w:tc>
        <w:tc>
          <w:tcPr>
            <w:tcW w:w="2732" w:type="dxa"/>
            <w:tcBorders>
              <w:left w:val="single" w:sz="4" w:space="0" w:color="auto"/>
            </w:tcBorders>
          </w:tcPr>
          <w:p w14:paraId="39A90DA2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257CD532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410BB4BC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7921546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</w:tc>
      </w:tr>
      <w:tr w:rsidR="00190C9E" w:rsidRPr="00A87E35" w14:paraId="3B2EB707" w14:textId="77777777" w:rsidTr="00DF3F3C">
        <w:tc>
          <w:tcPr>
            <w:tcW w:w="6069" w:type="dxa"/>
            <w:tcBorders>
              <w:bottom w:val="single" w:sz="4" w:space="0" w:color="auto"/>
              <w:right w:val="single" w:sz="4" w:space="0" w:color="auto"/>
            </w:tcBorders>
          </w:tcPr>
          <w:p w14:paraId="0FC5C511" w14:textId="77777777" w:rsidR="00AE4A8A" w:rsidRPr="00A87E35" w:rsidRDefault="00895F47" w:rsidP="00DF3F3C">
            <w:pPr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Employed</w:t>
            </w:r>
          </w:p>
          <w:p w14:paraId="3125CB7C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Yes</w:t>
            </w:r>
          </w:p>
          <w:p w14:paraId="11FC1144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o</w:t>
            </w:r>
          </w:p>
          <w:p w14:paraId="0E2F208B" w14:textId="77777777" w:rsidR="00AE4A8A" w:rsidRPr="00A87E35" w:rsidRDefault="00895F47" w:rsidP="00DF3F3C">
            <w:pPr>
              <w:jc w:val="right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Missing</w:t>
            </w:r>
          </w:p>
        </w:tc>
        <w:tc>
          <w:tcPr>
            <w:tcW w:w="2754" w:type="dxa"/>
            <w:tcBorders>
              <w:left w:val="single" w:sz="4" w:space="0" w:color="auto"/>
              <w:bottom w:val="single" w:sz="4" w:space="0" w:color="auto"/>
            </w:tcBorders>
          </w:tcPr>
          <w:p w14:paraId="410028DF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3E2CCB94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3.1</w:t>
            </w:r>
          </w:p>
          <w:p w14:paraId="578ABB11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66.9</w:t>
            </w:r>
          </w:p>
          <w:p w14:paraId="00374DE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0</w:t>
            </w:r>
          </w:p>
        </w:tc>
        <w:tc>
          <w:tcPr>
            <w:tcW w:w="2732" w:type="dxa"/>
            <w:tcBorders>
              <w:left w:val="single" w:sz="4" w:space="0" w:color="auto"/>
              <w:bottom w:val="single" w:sz="4" w:space="0" w:color="auto"/>
            </w:tcBorders>
          </w:tcPr>
          <w:p w14:paraId="64B43869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70E4F566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35.7</w:t>
            </w:r>
          </w:p>
          <w:p w14:paraId="1AA74FC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62.5</w:t>
            </w:r>
          </w:p>
          <w:p w14:paraId="1FAD4E28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1.8</w:t>
            </w:r>
          </w:p>
        </w:tc>
        <w:tc>
          <w:tcPr>
            <w:tcW w:w="2732" w:type="dxa"/>
            <w:tcBorders>
              <w:left w:val="single" w:sz="4" w:space="0" w:color="auto"/>
              <w:bottom w:val="single" w:sz="4" w:space="0" w:color="auto"/>
            </w:tcBorders>
          </w:tcPr>
          <w:p w14:paraId="569C1079" w14:textId="77777777" w:rsidR="00AE4A8A" w:rsidRPr="00A87E35" w:rsidRDefault="00AE4A8A" w:rsidP="00DF3F3C">
            <w:pPr>
              <w:jc w:val="center"/>
              <w:rPr>
                <w:sz w:val="20"/>
                <w:szCs w:val="20"/>
              </w:rPr>
            </w:pPr>
          </w:p>
          <w:p w14:paraId="3C30D7C9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26.9</w:t>
            </w:r>
          </w:p>
          <w:p w14:paraId="38D30E17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  <w:p w14:paraId="13D05A8E" w14:textId="77777777" w:rsidR="00AE4A8A" w:rsidRPr="00A87E35" w:rsidRDefault="00895F47" w:rsidP="00DF3F3C">
            <w:pPr>
              <w:jc w:val="center"/>
              <w:rPr>
                <w:sz w:val="20"/>
                <w:szCs w:val="20"/>
              </w:rPr>
            </w:pPr>
            <w:r w:rsidRPr="00A87E35">
              <w:rPr>
                <w:sz w:val="20"/>
                <w:szCs w:val="20"/>
              </w:rPr>
              <w:t>NA</w:t>
            </w:r>
          </w:p>
        </w:tc>
      </w:tr>
    </w:tbl>
    <w:p w14:paraId="0A305F4A" w14:textId="77777777" w:rsidR="00AE4A8A" w:rsidRPr="00A87E35" w:rsidRDefault="00895F47" w:rsidP="00DF3F3C">
      <w:pPr>
        <w:spacing w:before="120" w:after="120"/>
      </w:pPr>
      <w:r w:rsidRPr="00A87E35">
        <w:t>References</w:t>
      </w:r>
    </w:p>
    <w:p w14:paraId="3CB5DBBB" w14:textId="77777777" w:rsidR="00223E13" w:rsidRDefault="00223E13" w:rsidP="00223E13">
      <w:pPr>
        <w:pStyle w:val="EndNoteBibliography"/>
        <w:numPr>
          <w:ilvl w:val="0"/>
          <w:numId w:val="1"/>
        </w:numPr>
        <w:jc w:val="left"/>
        <w:rPr>
          <w:noProof w:val="0"/>
        </w:rPr>
      </w:pPr>
      <w:proofErr w:type="spellStart"/>
      <w:r w:rsidRPr="00223E13">
        <w:rPr>
          <w:noProof w:val="0"/>
          <w:lang w:val="de-DE"/>
        </w:rPr>
        <w:t>DemNet</w:t>
      </w:r>
      <w:proofErr w:type="spellEnd"/>
      <w:r w:rsidRPr="00223E13">
        <w:rPr>
          <w:noProof w:val="0"/>
          <w:lang w:val="de-DE"/>
        </w:rPr>
        <w:t xml:space="preserve">-D </w:t>
      </w:r>
      <w:proofErr w:type="spellStart"/>
      <w:r w:rsidRPr="00223E13">
        <w:rPr>
          <w:noProof w:val="0"/>
          <w:lang w:val="de-DE"/>
        </w:rPr>
        <w:t>Consortium</w:t>
      </w:r>
      <w:proofErr w:type="spellEnd"/>
      <w:r w:rsidRPr="00223E13">
        <w:rPr>
          <w:noProof w:val="0"/>
          <w:lang w:val="de-DE"/>
        </w:rPr>
        <w:t>: Multizentrische, interdisziplinäre Evaluationsstudie von Demenznetzwerken in Deutschland (</w:t>
      </w:r>
      <w:proofErr w:type="spellStart"/>
      <w:r w:rsidRPr="00223E13">
        <w:rPr>
          <w:noProof w:val="0"/>
          <w:lang w:val="de-DE"/>
        </w:rPr>
        <w:t>DemNet</w:t>
      </w:r>
      <w:proofErr w:type="spellEnd"/>
      <w:r w:rsidRPr="00223E13">
        <w:rPr>
          <w:noProof w:val="0"/>
          <w:lang w:val="de-DE"/>
        </w:rPr>
        <w:t xml:space="preserve">-D). </w:t>
      </w:r>
      <w:proofErr w:type="spellStart"/>
      <w:r w:rsidRPr="00223E13">
        <w:rPr>
          <w:noProof w:val="0"/>
        </w:rPr>
        <w:t>Sachbericht</w:t>
      </w:r>
      <w:proofErr w:type="spellEnd"/>
      <w:r w:rsidRPr="00223E13">
        <w:rPr>
          <w:noProof w:val="0"/>
        </w:rPr>
        <w:t xml:space="preserve"> des </w:t>
      </w:r>
      <w:proofErr w:type="spellStart"/>
      <w:r w:rsidRPr="00223E13">
        <w:rPr>
          <w:noProof w:val="0"/>
        </w:rPr>
        <w:t>Forschungsverbundes</w:t>
      </w:r>
      <w:proofErr w:type="spellEnd"/>
      <w:r w:rsidRPr="00223E13">
        <w:rPr>
          <w:noProof w:val="0"/>
        </w:rPr>
        <w:t xml:space="preserve"> [</w:t>
      </w:r>
      <w:proofErr w:type="spellStart"/>
      <w:r w:rsidRPr="00223E13">
        <w:rPr>
          <w:noProof w:val="0"/>
        </w:rPr>
        <w:t>Multicenter</w:t>
      </w:r>
      <w:proofErr w:type="spellEnd"/>
      <w:r w:rsidRPr="00223E13">
        <w:rPr>
          <w:noProof w:val="0"/>
        </w:rPr>
        <w:t>, interdisciplinary evaluation study of dementia networks in Germany (</w:t>
      </w:r>
      <w:proofErr w:type="spellStart"/>
      <w:r w:rsidRPr="00223E13">
        <w:rPr>
          <w:noProof w:val="0"/>
        </w:rPr>
        <w:t>DemNet</w:t>
      </w:r>
      <w:proofErr w:type="spellEnd"/>
      <w:r w:rsidRPr="00223E13">
        <w:rPr>
          <w:noProof w:val="0"/>
        </w:rPr>
        <w:t>-D). Report of the research consortium]. Greifswald; 2016.</w:t>
      </w:r>
    </w:p>
    <w:p w14:paraId="695D2D3D" w14:textId="72DF48D8" w:rsidR="009222A0" w:rsidRPr="00A87E35" w:rsidRDefault="00223E13" w:rsidP="00223E13">
      <w:pPr>
        <w:pStyle w:val="EndNoteBibliography"/>
        <w:numPr>
          <w:ilvl w:val="0"/>
          <w:numId w:val="1"/>
        </w:numPr>
        <w:jc w:val="left"/>
        <w:rPr>
          <w:noProof w:val="0"/>
        </w:rPr>
      </w:pPr>
      <w:r w:rsidRPr="00223E13">
        <w:rPr>
          <w:noProof w:val="0"/>
          <w:lang w:val="de-DE"/>
        </w:rPr>
        <w:t xml:space="preserve">Schneekloth U, Wahl HW: Möglichkeiten und Grenzen selbständiger Lebensführung in privaten Haushalten (MUG III). Repräsentativbefunde und Vertiefungsstudien zu häuslichen Pflegearrangements, Demenz und professionellen Versorgungsangeboten. </w:t>
      </w:r>
      <w:proofErr w:type="spellStart"/>
      <w:r w:rsidRPr="00223E13">
        <w:rPr>
          <w:noProof w:val="0"/>
        </w:rPr>
        <w:t>Integrierter</w:t>
      </w:r>
      <w:proofErr w:type="spellEnd"/>
      <w:r w:rsidRPr="00223E13">
        <w:rPr>
          <w:noProof w:val="0"/>
        </w:rPr>
        <w:t xml:space="preserve"> </w:t>
      </w:r>
      <w:proofErr w:type="spellStart"/>
      <w:r w:rsidRPr="00223E13">
        <w:rPr>
          <w:noProof w:val="0"/>
        </w:rPr>
        <w:t>Abschlussbericht</w:t>
      </w:r>
      <w:proofErr w:type="spellEnd"/>
      <w:r w:rsidRPr="00223E13">
        <w:rPr>
          <w:noProof w:val="0"/>
        </w:rPr>
        <w:t xml:space="preserve"> [Possibilities and limits of independent living in private households (MUG III). Representative findings and in-depth studies on home care arrangements, dementia, and professional care services. Integrated final report]. </w:t>
      </w:r>
      <w:proofErr w:type="spellStart"/>
      <w:r w:rsidRPr="00223E13">
        <w:rPr>
          <w:noProof w:val="0"/>
        </w:rPr>
        <w:t>München</w:t>
      </w:r>
      <w:proofErr w:type="spellEnd"/>
      <w:r w:rsidRPr="00223E13">
        <w:rPr>
          <w:noProof w:val="0"/>
        </w:rPr>
        <w:t>; 2005.</w:t>
      </w:r>
    </w:p>
    <w:sectPr w:rsidR="009222A0" w:rsidRPr="00A87E35" w:rsidSect="00DF3F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1E0C1" w16cex:dateUtc="2021-11-29T20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A8B179" w16cid:durableId="2551E0C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81BDA"/>
    <w:multiLevelType w:val="hybridMultilevel"/>
    <w:tmpl w:val="E5C66FBA"/>
    <w:lvl w:ilvl="0" w:tplc="E83A8A2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AD24D2E0" w:tentative="1">
      <w:start w:val="1"/>
      <w:numFmt w:val="lowerLetter"/>
      <w:lvlText w:val="%2."/>
      <w:lvlJc w:val="left"/>
      <w:pPr>
        <w:ind w:left="1440" w:hanging="360"/>
      </w:pPr>
    </w:lvl>
    <w:lvl w:ilvl="2" w:tplc="6D9C5FCC" w:tentative="1">
      <w:start w:val="1"/>
      <w:numFmt w:val="lowerRoman"/>
      <w:lvlText w:val="%3."/>
      <w:lvlJc w:val="right"/>
      <w:pPr>
        <w:ind w:left="2160" w:hanging="180"/>
      </w:pPr>
    </w:lvl>
    <w:lvl w:ilvl="3" w:tplc="8DEE69A2" w:tentative="1">
      <w:start w:val="1"/>
      <w:numFmt w:val="decimal"/>
      <w:lvlText w:val="%4."/>
      <w:lvlJc w:val="left"/>
      <w:pPr>
        <w:ind w:left="2880" w:hanging="360"/>
      </w:pPr>
    </w:lvl>
    <w:lvl w:ilvl="4" w:tplc="CD08452E" w:tentative="1">
      <w:start w:val="1"/>
      <w:numFmt w:val="lowerLetter"/>
      <w:lvlText w:val="%5."/>
      <w:lvlJc w:val="left"/>
      <w:pPr>
        <w:ind w:left="3600" w:hanging="360"/>
      </w:pPr>
    </w:lvl>
    <w:lvl w:ilvl="5" w:tplc="64DE0222" w:tentative="1">
      <w:start w:val="1"/>
      <w:numFmt w:val="lowerRoman"/>
      <w:lvlText w:val="%6."/>
      <w:lvlJc w:val="right"/>
      <w:pPr>
        <w:ind w:left="4320" w:hanging="180"/>
      </w:pPr>
    </w:lvl>
    <w:lvl w:ilvl="6" w:tplc="4300A414" w:tentative="1">
      <w:start w:val="1"/>
      <w:numFmt w:val="decimal"/>
      <w:lvlText w:val="%7."/>
      <w:lvlJc w:val="left"/>
      <w:pPr>
        <w:ind w:left="5040" w:hanging="360"/>
      </w:pPr>
    </w:lvl>
    <w:lvl w:ilvl="7" w:tplc="3B72E5CC" w:tentative="1">
      <w:start w:val="1"/>
      <w:numFmt w:val="lowerLetter"/>
      <w:lvlText w:val="%8."/>
      <w:lvlJc w:val="left"/>
      <w:pPr>
        <w:ind w:left="5760" w:hanging="360"/>
      </w:pPr>
    </w:lvl>
    <w:lvl w:ilvl="8" w:tplc="7D06AC4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E4A8A"/>
    <w:rsid w:val="0000320F"/>
    <w:rsid w:val="00094689"/>
    <w:rsid w:val="000C54AA"/>
    <w:rsid w:val="000C74BD"/>
    <w:rsid w:val="000E7326"/>
    <w:rsid w:val="00107339"/>
    <w:rsid w:val="00146C0F"/>
    <w:rsid w:val="001701A0"/>
    <w:rsid w:val="00190C9E"/>
    <w:rsid w:val="00223E13"/>
    <w:rsid w:val="003514FB"/>
    <w:rsid w:val="003B2B96"/>
    <w:rsid w:val="003B53CD"/>
    <w:rsid w:val="003C2DAD"/>
    <w:rsid w:val="0049377D"/>
    <w:rsid w:val="00495FBF"/>
    <w:rsid w:val="004D26C1"/>
    <w:rsid w:val="004E6098"/>
    <w:rsid w:val="00500A3D"/>
    <w:rsid w:val="005645DF"/>
    <w:rsid w:val="006D2DED"/>
    <w:rsid w:val="00751F35"/>
    <w:rsid w:val="007921E6"/>
    <w:rsid w:val="007B3C36"/>
    <w:rsid w:val="00807CDD"/>
    <w:rsid w:val="00811E07"/>
    <w:rsid w:val="00895F47"/>
    <w:rsid w:val="008C02A7"/>
    <w:rsid w:val="008D2BAD"/>
    <w:rsid w:val="008D4123"/>
    <w:rsid w:val="008F4361"/>
    <w:rsid w:val="009222A0"/>
    <w:rsid w:val="00981D09"/>
    <w:rsid w:val="009E7B80"/>
    <w:rsid w:val="009F0737"/>
    <w:rsid w:val="00A05D26"/>
    <w:rsid w:val="00A2583B"/>
    <w:rsid w:val="00A779F4"/>
    <w:rsid w:val="00A87E35"/>
    <w:rsid w:val="00AE4A8A"/>
    <w:rsid w:val="00C46BF4"/>
    <w:rsid w:val="00CD493E"/>
    <w:rsid w:val="00DF3F3C"/>
    <w:rsid w:val="00F014D1"/>
    <w:rsid w:val="00F5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31B08"/>
  <w15:chartTrackingRefBased/>
  <w15:docId w15:val="{F81F1401-9305-4E2B-8714-07BBDE3E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4A8A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E4A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4A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E4A8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4A8A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4A8A"/>
    <w:rPr>
      <w:rFonts w:ascii="Tahoma" w:hAnsi="Tahoma" w:cs="Tahoma"/>
      <w:sz w:val="16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4A8A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4A8A"/>
    <w:rPr>
      <w:rFonts w:ascii="Segoe UI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AE4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E4A8A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AE4A8A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AE4A8A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4A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4A8A"/>
    <w:rPr>
      <w:rFonts w:ascii="Tahoma" w:hAnsi="Tahoma" w:cs="Tahoma"/>
      <w:b/>
      <w:bCs/>
      <w:sz w:val="16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E4A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E4A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E4A8A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E4A8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29EF9-06D0-4CE2-8EBA-D8AB06CDA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88</Words>
  <Characters>10639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ZNE</Company>
  <LinksUpToDate>false</LinksUpToDate>
  <CharactersWithSpaces>1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yer, Jan /DZNE</dc:creator>
  <cp:lastModifiedBy>Dreyer, Jan /DZNE</cp:lastModifiedBy>
  <cp:revision>8</cp:revision>
  <dcterms:created xsi:type="dcterms:W3CDTF">2021-12-01T18:28:00Z</dcterms:created>
  <dcterms:modified xsi:type="dcterms:W3CDTF">2021-12-1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29T15:25:44Z</vt:filetime>
  </property>
</Properties>
</file>